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C29C8" w14:textId="41343CFA" w:rsidR="00C45DC2" w:rsidRDefault="003549E6" w:rsidP="00C45DC2">
      <w:pPr>
        <w:rPr>
          <w:sz w:val="16"/>
          <w:szCs w:val="16"/>
        </w:rPr>
      </w:pPr>
      <w:r w:rsidRPr="00623B38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789312" behindDoc="0" locked="0" layoutInCell="1" allowOverlap="1" wp14:anchorId="1BC1996F" wp14:editId="0A8D21EA">
                <wp:simplePos x="0" y="0"/>
                <wp:positionH relativeFrom="column">
                  <wp:posOffset>2143125</wp:posOffset>
                </wp:positionH>
                <wp:positionV relativeFrom="paragraph">
                  <wp:posOffset>0</wp:posOffset>
                </wp:positionV>
                <wp:extent cx="1381125" cy="1266825"/>
                <wp:effectExtent l="0" t="0" r="9525" b="9525"/>
                <wp:wrapSquare wrapText="bothSides"/>
                <wp:docPr id="3763874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81125" cy="1266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D2E311" w14:textId="516D00D5" w:rsidR="00623B38" w:rsidRDefault="003549E6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DC5C8E3" wp14:editId="09C354BA">
                                  <wp:extent cx="1223366" cy="1190625"/>
                                  <wp:effectExtent l="0" t="0" r="0" b="0"/>
                                  <wp:docPr id="1901179087" name="Picture 1901179087" descr="A logo with a baby and tex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87808132" name="Picture 1" descr="A logo with a baby and text&#10;&#10;Description automatically generated"/>
                                          <pic:cNvPicPr/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237128" cy="1204019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C1996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68.75pt;margin-top:0;width:108.75pt;height:99.75pt;z-index:251789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" stroked="f">
                <v:textbox>
                  <w:txbxContent>
                    <w:p w14:paraId="13D2E311" w14:textId="516D00D5" w:rsidR="00623B38" w:rsidRDefault="003549E6">
                      <w:r>
                        <w:rPr>
                          <w:noProof/>
                        </w:rPr>
                        <w:drawing>
                          <wp:inline distT="0" distB="0" distL="0" distR="0" wp14:anchorId="5DC5C8E3" wp14:editId="09C354BA">
                            <wp:extent cx="1223366" cy="1190625"/>
                            <wp:effectExtent l="0" t="0" r="0" b="0"/>
                            <wp:docPr id="1901179087" name="Picture 1901179087" descr="A logo with a baby and tex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187808132" name="Picture 1" descr="A logo with a baby and text&#10;&#10;Description automatically generated"/>
                                    <pic:cNvPicPr/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237128" cy="1204019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97BB3E7" w14:textId="70D3A67F" w:rsidR="00C45DC2" w:rsidRDefault="00C75DBA" w:rsidP="00C45DC2">
      <w:pPr>
        <w:rPr>
          <w:sz w:val="16"/>
          <w:szCs w:val="16"/>
        </w:rPr>
      </w:pPr>
      <w:r w:rsidRPr="001946E3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792384" behindDoc="1" locked="0" layoutInCell="1" allowOverlap="1" wp14:anchorId="04870C66" wp14:editId="76602113">
                <wp:simplePos x="0" y="0"/>
                <wp:positionH relativeFrom="column">
                  <wp:posOffset>19050</wp:posOffset>
                </wp:positionH>
                <wp:positionV relativeFrom="paragraph">
                  <wp:posOffset>2540</wp:posOffset>
                </wp:positionV>
                <wp:extent cx="1557655" cy="622300"/>
                <wp:effectExtent l="0" t="0" r="23495" b="25400"/>
                <wp:wrapNone/>
                <wp:docPr id="16305474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7655" cy="622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71898F" w14:textId="77777777" w:rsidR="00C75DBA" w:rsidRDefault="00C75DBA" w:rsidP="00C75DBA">
                            <w:pPr>
                              <w:spacing w:after="0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ABOVE</w:t>
                            </w:r>
                            <w:r w:rsidRPr="004D2AA2">
                              <w:rPr>
                                <w:rFonts w:ascii="Calibri" w:hAnsi="Calibri" w:cs="Calibri"/>
                              </w:rPr>
                              <w:t xml:space="preserve"> ID: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 xml:space="preserve"> </w:t>
                            </w:r>
                          </w:p>
                          <w:p w14:paraId="50B718ED" w14:textId="775A467E" w:rsidR="00C75DBA" w:rsidRPr="00D300BA" w:rsidRDefault="00CC0621" w:rsidP="00C75DBA">
                            <w:pPr>
                              <w:jc w:val="right"/>
                              <w:rPr>
                                <w:rFonts w:ascii="Calibri" w:hAnsi="Calibri" w:cs="Calibri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32"/>
                                <w:szCs w:val="32"/>
                              </w:rPr>
                              <w:t>A</w:t>
                            </w:r>
                            <w:r w:rsidR="00C75DBA" w:rsidRPr="00D300BA">
                              <w:rPr>
                                <w:rFonts w:ascii="Calibri" w:hAnsi="Calibri" w:cs="Calibri"/>
                                <w:sz w:val="32"/>
                                <w:szCs w:val="32"/>
                              </w:rPr>
                              <w:t>-####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870C66" id="_x0000_s1027" type="#_x0000_t202" style="position:absolute;margin-left:1.5pt;margin-top:.2pt;width:122.65pt;height:49pt;z-index:-2515240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" strokecolor="black [3213]">
                <v:textbox>
                  <w:txbxContent>
                    <w:p w14:paraId="5A71898F" w14:textId="77777777" w:rsidR="00C75DBA" w:rsidRDefault="00C75DBA" w:rsidP="00C75DBA">
                      <w:pPr>
                        <w:spacing w:after="0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ABOVE</w:t>
                      </w:r>
                      <w:r w:rsidRPr="004D2AA2">
                        <w:rPr>
                          <w:rFonts w:ascii="Calibri" w:hAnsi="Calibri" w:cs="Calibri"/>
                        </w:rPr>
                        <w:t xml:space="preserve"> ID:</w:t>
                      </w:r>
                      <w:r>
                        <w:rPr>
                          <w:rFonts w:ascii="Calibri" w:hAnsi="Calibri" w:cs="Calibri"/>
                        </w:rPr>
                        <w:t xml:space="preserve"> </w:t>
                      </w:r>
                    </w:p>
                    <w:p w14:paraId="50B718ED" w14:textId="775A467E" w:rsidR="00C75DBA" w:rsidRPr="00D300BA" w:rsidRDefault="00CC0621" w:rsidP="00C75DBA">
                      <w:pPr>
                        <w:jc w:val="right"/>
                        <w:rPr>
                          <w:rFonts w:ascii="Calibri" w:hAnsi="Calibri" w:cs="Calibri"/>
                          <w:sz w:val="32"/>
                          <w:szCs w:val="32"/>
                        </w:rPr>
                      </w:pPr>
                      <w:r>
                        <w:rPr>
                          <w:rFonts w:ascii="Calibri" w:hAnsi="Calibri" w:cs="Calibri"/>
                          <w:sz w:val="32"/>
                          <w:szCs w:val="32"/>
                        </w:rPr>
                        <w:t>A</w:t>
                      </w:r>
                      <w:r w:rsidR="00C75DBA" w:rsidRPr="00D300BA">
                        <w:rPr>
                          <w:rFonts w:ascii="Calibri" w:hAnsi="Calibri" w:cs="Calibri"/>
                          <w:sz w:val="32"/>
                          <w:szCs w:val="32"/>
                        </w:rPr>
                        <w:t>-####</w:t>
                      </w:r>
                    </w:p>
                  </w:txbxContent>
                </v:textbox>
              </v:shape>
            </w:pict>
          </mc:Fallback>
        </mc:AlternateContent>
      </w:r>
    </w:p>
    <w:p w14:paraId="69B15B04" w14:textId="1A915348" w:rsidR="00C45DC2" w:rsidRDefault="00C45DC2" w:rsidP="00C75DBA">
      <w:pPr>
        <w:rPr>
          <w:sz w:val="16"/>
          <w:szCs w:val="16"/>
        </w:rPr>
      </w:pPr>
    </w:p>
    <w:p w14:paraId="1A8916DC" w14:textId="77777777" w:rsidR="00623B38" w:rsidRDefault="00623B38" w:rsidP="003478E9">
      <w:pPr>
        <w:autoSpaceDE w:val="0"/>
        <w:autoSpaceDN w:val="0"/>
        <w:adjustRightInd w:val="0"/>
        <w:spacing w:after="120"/>
        <w:jc w:val="center"/>
        <w:rPr>
          <w:b/>
          <w:bCs/>
          <w:sz w:val="16"/>
          <w:szCs w:val="16"/>
        </w:rPr>
      </w:pPr>
    </w:p>
    <w:p w14:paraId="7BE1EDF7" w14:textId="77777777" w:rsidR="00623B38" w:rsidRPr="00927972" w:rsidRDefault="00623B38" w:rsidP="00C45DC2">
      <w:pPr>
        <w:rPr>
          <w:b/>
          <w:bCs/>
          <w:sz w:val="16"/>
          <w:szCs w:val="16"/>
        </w:rPr>
      </w:pPr>
    </w:p>
    <w:p w14:paraId="1DF53E9F" w14:textId="4F2DD924" w:rsidR="003549E6" w:rsidRPr="009256E0" w:rsidRDefault="003549E6" w:rsidP="003478E9">
      <w:pPr>
        <w:autoSpaceDE w:val="0"/>
        <w:autoSpaceDN w:val="0"/>
        <w:adjustRightInd w:val="0"/>
        <w:spacing w:after="120"/>
        <w:jc w:val="center"/>
        <w:rPr>
          <w:rFonts w:ascii="Arial Rounded MT Bold" w:hAnsi="Arial Rounded MT Bold"/>
          <w:sz w:val="8"/>
          <w:szCs w:val="8"/>
        </w:rPr>
      </w:pPr>
    </w:p>
    <w:p w14:paraId="4BA8C674" w14:textId="2C159494" w:rsidR="0005688F" w:rsidRPr="00872EA5" w:rsidRDefault="00DD4B10" w:rsidP="003478E9">
      <w:pPr>
        <w:autoSpaceDE w:val="0"/>
        <w:autoSpaceDN w:val="0"/>
        <w:adjustRightInd w:val="0"/>
        <w:spacing w:after="120"/>
        <w:jc w:val="center"/>
        <w:rPr>
          <w:rFonts w:cstheme="minorHAnsi"/>
          <w:sz w:val="28"/>
          <w:szCs w:val="28"/>
        </w:rPr>
      </w:pPr>
      <w:r w:rsidRPr="00707B72">
        <w:rPr>
          <w:rFonts w:cstheme="minorHAnsi"/>
          <w:b/>
          <w:bCs/>
          <w:sz w:val="28"/>
          <w:szCs w:val="28"/>
        </w:rPr>
        <w:t xml:space="preserve">Cerclage after Caesarean: a randomised controlled trial to assess the optimal preventative management for preterm birth secondary to caesarean section damage (ABOVE) </w:t>
      </w:r>
    </w:p>
    <w:p w14:paraId="056A62F4" w14:textId="7ADF59FE" w:rsidR="00DC2771" w:rsidRPr="00707B72" w:rsidRDefault="00DC2771" w:rsidP="00FD5400">
      <w:pPr>
        <w:autoSpaceDE w:val="0"/>
        <w:autoSpaceDN w:val="0"/>
        <w:adjustRightInd w:val="0"/>
        <w:spacing w:after="120"/>
        <w:jc w:val="center"/>
        <w:rPr>
          <w:rFonts w:cstheme="minorHAnsi"/>
          <w:b/>
          <w:bCs/>
          <w:sz w:val="28"/>
          <w:szCs w:val="28"/>
        </w:rPr>
      </w:pPr>
      <w:r w:rsidRPr="00707B72">
        <w:rPr>
          <w:rFonts w:cstheme="minorHAnsi"/>
          <w:b/>
          <w:bCs/>
          <w:sz w:val="28"/>
          <w:szCs w:val="28"/>
        </w:rPr>
        <w:t>Consent Form</w:t>
      </w:r>
    </w:p>
    <w:p w14:paraId="5D62DB45" w14:textId="6699BA2E" w:rsidR="00DC2771" w:rsidRPr="009256E0" w:rsidRDefault="00DC2771" w:rsidP="003478E9">
      <w:pPr>
        <w:spacing w:after="120"/>
        <w:jc w:val="center"/>
        <w:rPr>
          <w:rFonts w:cstheme="minorHAnsi"/>
          <w:sz w:val="24"/>
          <w:szCs w:val="24"/>
        </w:rPr>
      </w:pPr>
      <w:r w:rsidRPr="009256E0">
        <w:rPr>
          <w:rFonts w:cstheme="minorHAnsi"/>
          <w:b/>
          <w:sz w:val="24"/>
          <w:szCs w:val="24"/>
        </w:rPr>
        <w:t>Project Lead: Professor Andrew Shennan</w:t>
      </w:r>
    </w:p>
    <w:p w14:paraId="524BBF41" w14:textId="0088209E" w:rsidR="00C45DC2" w:rsidRPr="009256E0" w:rsidRDefault="00872EA5" w:rsidP="005A27B4">
      <w:pPr>
        <w:jc w:val="center"/>
        <w:rPr>
          <w:rFonts w:cstheme="minorHAnsi"/>
          <w:sz w:val="24"/>
          <w:szCs w:val="24"/>
          <w:u w:val="single"/>
        </w:rPr>
      </w:pP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510784" behindDoc="0" locked="0" layoutInCell="1" allowOverlap="1" wp14:anchorId="53D288F6" wp14:editId="477D2D43">
                <wp:simplePos x="0" y="0"/>
                <wp:positionH relativeFrom="column">
                  <wp:posOffset>-344658</wp:posOffset>
                </wp:positionH>
                <wp:positionV relativeFrom="page">
                  <wp:posOffset>3960054</wp:posOffset>
                </wp:positionV>
                <wp:extent cx="6456680" cy="4979963"/>
                <wp:effectExtent l="0" t="0" r="20320" b="11430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56680" cy="4979963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5FEC18" id="Rectangle 44" o:spid="_x0000_s1026" style="position:absolute;margin-left:-27.15pt;margin-top:311.8pt;width:508.4pt;height:392.1pt;z-index:251510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" fillcolor="#ededed [662]" strokecolor="black [3213]" strokeweight="1pt">
                <w10:wrap anchory="page"/>
              </v:rect>
            </w:pict>
          </mc:Fallback>
        </mc:AlternateContent>
      </w:r>
      <w:r w:rsidRPr="00372B8B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570176" behindDoc="0" locked="0" layoutInCell="1" allowOverlap="1" wp14:anchorId="325D048F" wp14:editId="38A5A3E4">
                <wp:simplePos x="0" y="0"/>
                <wp:positionH relativeFrom="page">
                  <wp:posOffset>5562600</wp:posOffset>
                </wp:positionH>
                <wp:positionV relativeFrom="paragraph">
                  <wp:posOffset>290830</wp:posOffset>
                </wp:positionV>
                <wp:extent cx="1487805" cy="314325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7805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FF62B70" w14:textId="34839293" w:rsidR="00C45DC2" w:rsidRPr="009256E0" w:rsidRDefault="00C45DC2" w:rsidP="00C45DC2">
                            <w:pPr>
                              <w:jc w:val="center"/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9256E0"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</w:rPr>
                              <w:t>Please initial in box</w:t>
                            </w:r>
                            <w:r w:rsidR="005A27B4" w:rsidRPr="009256E0"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</w:rPr>
                              <w:t>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5D048F" id="Text Box 3" o:spid="_x0000_s1028" type="#_x0000_t202" style="position:absolute;left:0;text-align:left;margin-left:438pt;margin-top:22.9pt;width:117.15pt;height:24.75pt;z-index:251570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" filled="f" stroked="f" strokeweight=".5pt">
                <v:textbox>
                  <w:txbxContent>
                    <w:p w14:paraId="4FF62B70" w14:textId="34839293" w:rsidR="00C45DC2" w:rsidRPr="009256E0" w:rsidRDefault="00C45DC2" w:rsidP="00C45DC2">
                      <w:pPr>
                        <w:jc w:val="center"/>
                        <w:rPr>
                          <w:rFonts w:cstheme="minorHAnsi"/>
                          <w:b/>
                          <w:bCs/>
                          <w:i/>
                          <w:iCs/>
                        </w:rPr>
                      </w:pPr>
                      <w:r w:rsidRPr="009256E0">
                        <w:rPr>
                          <w:rFonts w:cstheme="minorHAnsi"/>
                          <w:b/>
                          <w:bCs/>
                          <w:i/>
                          <w:iCs/>
                        </w:rPr>
                        <w:t>Please initial in box</w:t>
                      </w:r>
                      <w:r w:rsidR="005A27B4" w:rsidRPr="009256E0">
                        <w:rPr>
                          <w:rFonts w:cstheme="minorHAnsi"/>
                          <w:b/>
                          <w:bCs/>
                          <w:i/>
                          <w:iCs/>
                        </w:rPr>
                        <w:t>e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0940BA" w:rsidRPr="009256E0">
        <w:rPr>
          <w:rFonts w:cstheme="minorHAnsi"/>
          <w:b/>
          <w:bCs/>
          <w:sz w:val="24"/>
          <w:szCs w:val="24"/>
        </w:rPr>
        <w:t xml:space="preserve">Local </w:t>
      </w:r>
      <w:r w:rsidR="00493E00" w:rsidRPr="009256E0">
        <w:rPr>
          <w:rFonts w:cstheme="minorHAnsi"/>
          <w:b/>
          <w:bCs/>
          <w:sz w:val="24"/>
          <w:szCs w:val="24"/>
        </w:rPr>
        <w:t>Principal Investigator</w:t>
      </w:r>
      <w:r w:rsidR="000940BA" w:rsidRPr="009256E0">
        <w:rPr>
          <w:rFonts w:cstheme="minorHAnsi"/>
          <w:b/>
          <w:bCs/>
          <w:sz w:val="24"/>
          <w:szCs w:val="24"/>
        </w:rPr>
        <w:t>:</w:t>
      </w:r>
      <w:r w:rsidR="00623B38" w:rsidRPr="009256E0">
        <w:rPr>
          <w:rFonts w:cstheme="minorHAnsi"/>
          <w:b/>
          <w:bCs/>
          <w:sz w:val="24"/>
          <w:szCs w:val="24"/>
        </w:rPr>
        <w:t xml:space="preserve"> </w:t>
      </w:r>
      <w:r w:rsidR="00372B8B" w:rsidRPr="009256E0">
        <w:rPr>
          <w:rFonts w:cstheme="minorHAnsi"/>
          <w:b/>
          <w:bCs/>
          <w:sz w:val="24"/>
          <w:szCs w:val="24"/>
        </w:rPr>
        <w:t>………….[</w:t>
      </w:r>
      <w:r w:rsidR="00623B38" w:rsidRPr="009256E0">
        <w:rPr>
          <w:rFonts w:cstheme="minorHAnsi"/>
          <w:i/>
          <w:iCs/>
          <w:sz w:val="24"/>
          <w:szCs w:val="24"/>
        </w:rPr>
        <w:t>insert name</w:t>
      </w:r>
      <w:r w:rsidR="00372B8B" w:rsidRPr="009256E0">
        <w:rPr>
          <w:rFonts w:cstheme="minorHAnsi"/>
          <w:b/>
          <w:bCs/>
          <w:sz w:val="24"/>
          <w:szCs w:val="24"/>
        </w:rPr>
        <w:t>]……………….</w:t>
      </w:r>
    </w:p>
    <w:p w14:paraId="3EF510C8" w14:textId="11022D23" w:rsidR="00C45DC2" w:rsidRDefault="00963838" w:rsidP="00C45DC2">
      <w:r>
        <w:rPr>
          <w:noProof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5FB6EE29" wp14:editId="3937C10E">
                <wp:simplePos x="0" y="0"/>
                <wp:positionH relativeFrom="margin">
                  <wp:posOffset>5457141</wp:posOffset>
                </wp:positionH>
                <wp:positionV relativeFrom="paragraph">
                  <wp:posOffset>261620</wp:posOffset>
                </wp:positionV>
                <wp:extent cx="495300" cy="371475"/>
                <wp:effectExtent l="0" t="0" r="19050" b="28575"/>
                <wp:wrapNone/>
                <wp:docPr id="486119205" name="Rectangle 486119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5300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6ACC30" id="Rectangle 486119205" o:spid="_x0000_s1026" style="position:absolute;margin-left:429.7pt;margin-top:20.6pt;width:39pt;height:29.25pt;z-index:251823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36384" behindDoc="0" locked="0" layoutInCell="1" allowOverlap="1" wp14:anchorId="16F1442D" wp14:editId="498EBC9C">
                <wp:simplePos x="0" y="0"/>
                <wp:positionH relativeFrom="column">
                  <wp:posOffset>-400929</wp:posOffset>
                </wp:positionH>
                <wp:positionV relativeFrom="paragraph">
                  <wp:posOffset>171302</wp:posOffset>
                </wp:positionV>
                <wp:extent cx="6668086" cy="4811151"/>
                <wp:effectExtent l="0" t="0" r="0" b="0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8086" cy="481115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5AB4B2" w14:textId="5D4F420A" w:rsidR="000B7DB2" w:rsidRPr="009256E0" w:rsidRDefault="000C52B5" w:rsidP="000B7DB2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right="1265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I confirm that I have read and understand the information sheet (</w:t>
                            </w:r>
                            <w:r w:rsidR="009D473C"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Group </w:t>
                            </w:r>
                            <w:r w:rsidR="00CC0621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A</w:t>
                            </w:r>
                            <w:r w:rsidR="009D473C"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 - </w:t>
                            </w:r>
                            <w:r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version </w:t>
                            </w:r>
                            <w:r w:rsidR="00536839"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#</w:t>
                            </w:r>
                            <w:r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9D473C"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-</w:t>
                            </w:r>
                            <w:r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536839"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##/##/####</w:t>
                            </w:r>
                            <w:r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) for the above project</w:t>
                            </w:r>
                            <w:r w:rsidR="00DC1662"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, </w:t>
                            </w:r>
                            <w:r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have had the opportunity to ask questions</w:t>
                            </w:r>
                            <w:r w:rsidR="00DC1662"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 and received satisfactory answers</w:t>
                            </w:r>
                            <w:r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p w14:paraId="2481C1D4" w14:textId="77777777" w:rsidR="000B7DB2" w:rsidRPr="009256E0" w:rsidRDefault="000B7DB2" w:rsidP="000B7DB2">
                            <w:pPr>
                              <w:pStyle w:val="ListParagraph"/>
                              <w:ind w:right="1265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</w:p>
                          <w:p w14:paraId="2B857EF9" w14:textId="2EC7D2F2" w:rsidR="000B7DB2" w:rsidRDefault="00205D35" w:rsidP="000B7DB2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right="1265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I understand that my participation is voluntary and that I am free to withdraw at any time, without giving a reason, without my medical care or legal rights being affected.</w:t>
                            </w:r>
                          </w:p>
                          <w:p w14:paraId="77D5A8B0" w14:textId="77777777" w:rsidR="00872EA5" w:rsidRPr="00707B72" w:rsidRDefault="00872EA5" w:rsidP="00707B72">
                            <w:pPr>
                              <w:pStyle w:val="ListParagraph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</w:p>
                          <w:p w14:paraId="1B3BFC42" w14:textId="2983B2D1" w:rsidR="00872EA5" w:rsidRDefault="00872EA5" w:rsidP="000B7DB2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right="1265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872EA5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I give permission for the research team to access my medical records for the purposes of this research study</w:t>
                            </w:r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p w14:paraId="5633F37D" w14:textId="77777777" w:rsidR="00872EA5" w:rsidRPr="00707B72" w:rsidRDefault="00872EA5" w:rsidP="00707B72">
                            <w:pPr>
                              <w:pStyle w:val="ListParagraph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</w:p>
                          <w:p w14:paraId="5BB8A8E3" w14:textId="55DF9222" w:rsidR="00872EA5" w:rsidRPr="009256E0" w:rsidRDefault="00872EA5" w:rsidP="000B7DB2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right="1265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872EA5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I give permission for my personal information (including name, address, date of birth, telephone number and consent form) to be passed to King’s College London for administration of the study.</w:t>
                            </w:r>
                          </w:p>
                          <w:p w14:paraId="19E96B3C" w14:textId="2AC39059" w:rsidR="000B7DB2" w:rsidRPr="009256E0" w:rsidRDefault="00C45DC2" w:rsidP="000B7DB2">
                            <w:pPr>
                              <w:pStyle w:val="ListParagraph"/>
                              <w:ind w:right="1265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2FA0F21D" w14:textId="7E7C703B" w:rsidR="00946896" w:rsidRPr="009256E0" w:rsidRDefault="007873DE" w:rsidP="007873DE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360"/>
                              <w:ind w:left="714" w:right="1264" w:hanging="357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I understand that data collected will be stored on the </w:t>
                            </w:r>
                            <w:r w:rsidR="005F30E1"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study</w:t>
                            </w:r>
                            <w:r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 database and may be looked at by individuals from the Sponsor (KCL/GSTT), from the NHS organisation, affiliated collaborators, or authorities where it is relevant to my taking part in this project.  I give permission for these individuals to have access to my records.</w:t>
                            </w:r>
                          </w:p>
                          <w:p w14:paraId="2D5FF0A3" w14:textId="77777777" w:rsidR="00946896" w:rsidRPr="009256E0" w:rsidRDefault="00946896" w:rsidP="00946896">
                            <w:pPr>
                              <w:pStyle w:val="ListParagraph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</w:p>
                          <w:p w14:paraId="10C7BE8A" w14:textId="13CC4003" w:rsidR="000B7DB2" w:rsidRDefault="00A8661F" w:rsidP="000B7DB2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right="1265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If I have my bab</w:t>
                            </w:r>
                            <w:r w:rsidR="00C52B6F"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y</w:t>
                            </w:r>
                            <w:r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 elsewhere, I am happy for the information about the birth to be sought from my GP and/or other hospitals.</w:t>
                            </w:r>
                          </w:p>
                          <w:p w14:paraId="29561283" w14:textId="77777777" w:rsidR="00963838" w:rsidRPr="00707B72" w:rsidRDefault="00963838" w:rsidP="00707B72">
                            <w:pPr>
                              <w:pStyle w:val="ListParagraph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</w:p>
                          <w:p w14:paraId="20EC6E74" w14:textId="71817EA1" w:rsidR="00963838" w:rsidRDefault="00963838" w:rsidP="000B7DB2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right="1265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96383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I understand that data generated during the study will be sent outside of the United Kingdom where laws protecting my personal information may be different to my own country.</w:t>
                            </w:r>
                          </w:p>
                          <w:p w14:paraId="64B965AD" w14:textId="77777777" w:rsidR="00762B02" w:rsidRDefault="00762B02" w:rsidP="009256E0">
                            <w:pPr>
                              <w:pStyle w:val="ListParagraph"/>
                              <w:ind w:right="1265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</w:p>
                          <w:p w14:paraId="1610CEF2" w14:textId="2C3B31E5" w:rsidR="00762B02" w:rsidRPr="009256E0" w:rsidRDefault="00762B02" w:rsidP="000B7DB2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right="1265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I agree to take part in the above study.</w:t>
                            </w:r>
                          </w:p>
                          <w:p w14:paraId="334D1DDB" w14:textId="77777777" w:rsidR="00550A7B" w:rsidRPr="00E838BD" w:rsidRDefault="00550A7B" w:rsidP="009256E0">
                            <w:pPr>
                              <w:ind w:right="1265"/>
                              <w:rPr>
                                <w:rFonts w:cstheme="minorHAnsi"/>
                              </w:rPr>
                            </w:pPr>
                          </w:p>
                          <w:p w14:paraId="04AD2C4A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0288B67A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51CD2483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45FE864A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5072A76A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598D61E0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1FF0BC72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717A34BB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7845E989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2D1D137F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4F81CA2D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4135EE6C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4D08896A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5B8C7BBA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37736EB4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626ACAF4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35F8CB22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24959EAF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1AF5766B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55CCAE5A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2849977A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2A44E290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2FB46D7A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37D8BFE1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1145FD6C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4517D42D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3E33A82D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5EC79A6A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2A7BCD12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6A76E8FA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6ED4BCEC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72609E78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7FAC61CB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1330A0DC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4B97D1FE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1A5FCE59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687BF456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7659766F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61216F71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5ABD2A46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260BB2AC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29D231E6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7FD10DFB" w14:textId="77777777" w:rsidR="00C45DC2" w:rsidRPr="009256E0" w:rsidRDefault="00C45DC2" w:rsidP="00C45DC2">
                            <w:pPr>
                              <w:pStyle w:val="ListParagraph"/>
                              <w:spacing w:after="200" w:line="276" w:lineRule="auto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</w:p>
                          <w:p w14:paraId="121256B0" w14:textId="77777777" w:rsidR="00C45DC2" w:rsidRPr="009256E0" w:rsidRDefault="00C45DC2" w:rsidP="00C45DC2">
                            <w:pPr>
                              <w:pStyle w:val="ListParagraph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</w:p>
                          <w:p w14:paraId="64946531" w14:textId="77777777" w:rsidR="00C45DC2" w:rsidRPr="009256E0" w:rsidRDefault="00C45DC2" w:rsidP="00C45DC2">
                            <w:pPr>
                              <w:pStyle w:val="ListParagraph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</w:p>
                          <w:p w14:paraId="2BFAFF0A" w14:textId="77777777" w:rsidR="00C45DC2" w:rsidRPr="009256E0" w:rsidRDefault="00C45DC2" w:rsidP="00C45DC2">
                            <w:pPr>
                              <w:pStyle w:val="ListParagraph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</w:p>
                          <w:p w14:paraId="5716EE3C" w14:textId="77777777" w:rsidR="00C45DC2" w:rsidRPr="009256E0" w:rsidRDefault="00C45DC2" w:rsidP="00C45DC2">
                            <w:pPr>
                              <w:pStyle w:val="ListParagraph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25BE5834" w14:textId="77777777" w:rsidR="00C45DC2" w:rsidRPr="009256E0" w:rsidRDefault="00C45DC2" w:rsidP="00C45DC2">
                            <w:pPr>
                              <w:ind w:right="72"/>
                              <w:rPr>
                                <w:rFonts w:cstheme="minorHAnsi"/>
                              </w:rPr>
                            </w:pPr>
                          </w:p>
                          <w:p w14:paraId="124A85A8" w14:textId="77777777" w:rsidR="00C45DC2" w:rsidRPr="009256E0" w:rsidRDefault="00C45DC2" w:rsidP="00C45DC2">
                            <w:pPr>
                              <w:ind w:right="72"/>
                              <w:rPr>
                                <w:rFonts w:cstheme="minorHAns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F1442D" id="Text Box 42" o:spid="_x0000_s1029" type="#_x0000_t202" style="position:absolute;margin-left:-31.55pt;margin-top:13.5pt;width:525.05pt;height:378.85pt;z-index:251536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" filled="f" stroked="f" strokeweight=".5pt">
                <v:textbox>
                  <w:txbxContent>
                    <w:p w14:paraId="015AB4B2" w14:textId="5D4F420A" w:rsidR="000B7DB2" w:rsidRPr="009256E0" w:rsidRDefault="000C52B5" w:rsidP="000B7DB2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ind w:right="1265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I confirm that I have read and understand the information sheet (</w:t>
                      </w:r>
                      <w:r w:rsidR="009D473C"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Group </w:t>
                      </w:r>
                      <w:r w:rsidR="00CC0621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A</w:t>
                      </w:r>
                      <w:r w:rsidR="009D473C"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 - </w:t>
                      </w:r>
                      <w:r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version </w:t>
                      </w:r>
                      <w:r w:rsidR="00536839"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#</w:t>
                      </w:r>
                      <w:r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 </w:t>
                      </w:r>
                      <w:r w:rsidR="009D473C"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-</w:t>
                      </w:r>
                      <w:r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 </w:t>
                      </w:r>
                      <w:r w:rsidR="00536839"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##/##/####</w:t>
                      </w:r>
                      <w:r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) for the above project</w:t>
                      </w:r>
                      <w:r w:rsidR="00DC1662"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, </w:t>
                      </w:r>
                      <w:r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have had the opportunity to ask questions</w:t>
                      </w:r>
                      <w:r w:rsidR="00DC1662"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 and received satisfactory answers</w:t>
                      </w:r>
                      <w:r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.</w:t>
                      </w:r>
                    </w:p>
                    <w:p w14:paraId="2481C1D4" w14:textId="77777777" w:rsidR="000B7DB2" w:rsidRPr="009256E0" w:rsidRDefault="000B7DB2" w:rsidP="000B7DB2">
                      <w:pPr>
                        <w:pStyle w:val="ListParagraph"/>
                        <w:ind w:right="1265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</w:p>
                    <w:p w14:paraId="2B857EF9" w14:textId="2EC7D2F2" w:rsidR="000B7DB2" w:rsidRDefault="00205D35" w:rsidP="000B7DB2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ind w:right="1265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I understand that my participation is voluntary and that I am free to withdraw at any time, without giving a reason, without my medical care or legal rights being affected.</w:t>
                      </w:r>
                    </w:p>
                    <w:p w14:paraId="77D5A8B0" w14:textId="77777777" w:rsidR="00872EA5" w:rsidRPr="00707B72" w:rsidRDefault="00872EA5" w:rsidP="00707B72">
                      <w:pPr>
                        <w:pStyle w:val="ListParagraph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</w:p>
                    <w:p w14:paraId="1B3BFC42" w14:textId="2983B2D1" w:rsidR="00872EA5" w:rsidRDefault="00872EA5" w:rsidP="000B7DB2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ind w:right="1265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872EA5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I give permission for the research team to access my medical records for the purposes of this research study</w:t>
                      </w:r>
                      <w:r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.</w:t>
                      </w:r>
                    </w:p>
                    <w:p w14:paraId="5633F37D" w14:textId="77777777" w:rsidR="00872EA5" w:rsidRPr="00707B72" w:rsidRDefault="00872EA5" w:rsidP="00707B72">
                      <w:pPr>
                        <w:pStyle w:val="ListParagraph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</w:p>
                    <w:p w14:paraId="5BB8A8E3" w14:textId="55DF9222" w:rsidR="00872EA5" w:rsidRPr="009256E0" w:rsidRDefault="00872EA5" w:rsidP="000B7DB2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ind w:right="1265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872EA5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I give permission for my personal information (including name, address, date of birth, telephone number and consent form) to be passed to King’s College London for administration of the study.</w:t>
                      </w:r>
                    </w:p>
                    <w:p w14:paraId="19E96B3C" w14:textId="2AC39059" w:rsidR="000B7DB2" w:rsidRPr="009256E0" w:rsidRDefault="00C45DC2" w:rsidP="000B7DB2">
                      <w:pPr>
                        <w:pStyle w:val="ListParagraph"/>
                        <w:ind w:right="1265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 </w:t>
                      </w:r>
                    </w:p>
                    <w:p w14:paraId="2FA0F21D" w14:textId="7E7C703B" w:rsidR="00946896" w:rsidRPr="009256E0" w:rsidRDefault="007873DE" w:rsidP="007873DE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360"/>
                        <w:ind w:left="714" w:right="1264" w:hanging="357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I understand that data collected will be stored on the </w:t>
                      </w:r>
                      <w:r w:rsidR="005F30E1"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study</w:t>
                      </w:r>
                      <w:r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 database and may be looked at by individuals from the Sponsor (KCL/GSTT), from the NHS organisation, affiliated collaborators, or authorities where it is relevant to my taking part in this project.  I give permission for these individuals to have access to my records.</w:t>
                      </w:r>
                    </w:p>
                    <w:p w14:paraId="2D5FF0A3" w14:textId="77777777" w:rsidR="00946896" w:rsidRPr="009256E0" w:rsidRDefault="00946896" w:rsidP="00946896">
                      <w:pPr>
                        <w:pStyle w:val="ListParagraph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</w:p>
                    <w:p w14:paraId="10C7BE8A" w14:textId="13CC4003" w:rsidR="000B7DB2" w:rsidRDefault="00A8661F" w:rsidP="000B7DB2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ind w:right="1265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If I have my bab</w:t>
                      </w:r>
                      <w:r w:rsidR="00C52B6F"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y</w:t>
                      </w:r>
                      <w:r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 elsewhere, I am happy for the information about the birth to be sought from my GP and/or other hospitals.</w:t>
                      </w:r>
                    </w:p>
                    <w:p w14:paraId="29561283" w14:textId="77777777" w:rsidR="00963838" w:rsidRPr="00707B72" w:rsidRDefault="00963838" w:rsidP="00707B72">
                      <w:pPr>
                        <w:pStyle w:val="ListParagraph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</w:p>
                    <w:p w14:paraId="20EC6E74" w14:textId="71817EA1" w:rsidR="00963838" w:rsidRDefault="00963838" w:rsidP="000B7DB2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ind w:right="1265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96383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I understand that data generated during the study will be sent outside of the United Kingdom where laws protecting my personal information may be different to my own country.</w:t>
                      </w:r>
                    </w:p>
                    <w:p w14:paraId="64B965AD" w14:textId="77777777" w:rsidR="00762B02" w:rsidRDefault="00762B02" w:rsidP="009256E0">
                      <w:pPr>
                        <w:pStyle w:val="ListParagraph"/>
                        <w:ind w:right="1265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</w:p>
                    <w:p w14:paraId="1610CEF2" w14:textId="2C3B31E5" w:rsidR="00762B02" w:rsidRPr="009256E0" w:rsidRDefault="00762B02" w:rsidP="000B7DB2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ind w:right="1265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I agree to take part in the above study.</w:t>
                      </w:r>
                    </w:p>
                    <w:p w14:paraId="334D1DDB" w14:textId="77777777" w:rsidR="00550A7B" w:rsidRPr="00E838BD" w:rsidRDefault="00550A7B" w:rsidP="009256E0">
                      <w:pPr>
                        <w:ind w:right="1265"/>
                        <w:rPr>
                          <w:rFonts w:cstheme="minorHAnsi"/>
                        </w:rPr>
                      </w:pPr>
                    </w:p>
                    <w:p w14:paraId="04AD2C4A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0288B67A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51CD2483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45FE864A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5072A76A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598D61E0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1FF0BC72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717A34BB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7845E989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2D1D137F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4F81CA2D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4135EE6C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4D08896A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5B8C7BBA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37736EB4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626ACAF4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35F8CB22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24959EAF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1AF5766B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55CCAE5A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2849977A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2A44E290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2FB46D7A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37D8BFE1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1145FD6C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4517D42D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3E33A82D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5EC79A6A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2A7BCD12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6A76E8FA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6ED4BCEC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72609E78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7FAC61CB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1330A0DC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4B97D1FE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1A5FCE59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687BF456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7659766F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61216F71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5ABD2A46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260BB2AC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29D231E6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7FD10DFB" w14:textId="77777777" w:rsidR="00C45DC2" w:rsidRPr="009256E0" w:rsidRDefault="00C45DC2" w:rsidP="00C45DC2">
                      <w:pPr>
                        <w:pStyle w:val="ListParagraph"/>
                        <w:spacing w:after="200" w:line="276" w:lineRule="auto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</w:p>
                    <w:p w14:paraId="121256B0" w14:textId="77777777" w:rsidR="00C45DC2" w:rsidRPr="009256E0" w:rsidRDefault="00C45DC2" w:rsidP="00C45DC2">
                      <w:pPr>
                        <w:pStyle w:val="ListParagraph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</w:p>
                    <w:p w14:paraId="64946531" w14:textId="77777777" w:rsidR="00C45DC2" w:rsidRPr="009256E0" w:rsidRDefault="00C45DC2" w:rsidP="00C45DC2">
                      <w:pPr>
                        <w:pStyle w:val="ListParagraph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</w:p>
                    <w:p w14:paraId="2BFAFF0A" w14:textId="77777777" w:rsidR="00C45DC2" w:rsidRPr="009256E0" w:rsidRDefault="00C45DC2" w:rsidP="00C45DC2">
                      <w:pPr>
                        <w:pStyle w:val="ListParagraph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</w:p>
                    <w:p w14:paraId="5716EE3C" w14:textId="77777777" w:rsidR="00C45DC2" w:rsidRPr="009256E0" w:rsidRDefault="00C45DC2" w:rsidP="00C45DC2">
                      <w:pPr>
                        <w:pStyle w:val="ListParagraph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 </w:t>
                      </w:r>
                    </w:p>
                    <w:p w14:paraId="25BE5834" w14:textId="77777777" w:rsidR="00C45DC2" w:rsidRPr="009256E0" w:rsidRDefault="00C45DC2" w:rsidP="00C45DC2">
                      <w:pPr>
                        <w:ind w:right="72"/>
                        <w:rPr>
                          <w:rFonts w:cstheme="minorHAnsi"/>
                        </w:rPr>
                      </w:pPr>
                    </w:p>
                    <w:p w14:paraId="124A85A8" w14:textId="77777777" w:rsidR="00C45DC2" w:rsidRPr="009256E0" w:rsidRDefault="00C45DC2" w:rsidP="00C45DC2">
                      <w:pPr>
                        <w:ind w:right="72"/>
                        <w:rPr>
                          <w:rFonts w:cstheme="minorHAns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A919F46" w14:textId="2CB5EBCC" w:rsidR="00C45DC2" w:rsidRDefault="00C45DC2" w:rsidP="00C45DC2"/>
    <w:p w14:paraId="1F98195F" w14:textId="0C80CB79" w:rsidR="00C45DC2" w:rsidRDefault="00050D9E" w:rsidP="00C45DC2">
      <w:r>
        <w:rPr>
          <w:noProof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3AE15EAE" wp14:editId="3B32BB44">
                <wp:simplePos x="0" y="0"/>
                <wp:positionH relativeFrom="margin">
                  <wp:posOffset>5458411</wp:posOffset>
                </wp:positionH>
                <wp:positionV relativeFrom="paragraph">
                  <wp:posOffset>285750</wp:posOffset>
                </wp:positionV>
                <wp:extent cx="495300" cy="371475"/>
                <wp:effectExtent l="0" t="0" r="19050" b="28575"/>
                <wp:wrapNone/>
                <wp:docPr id="593087908" name="Rectangle 5930879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5300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B8A987" id="Rectangle 593087908" o:spid="_x0000_s1026" style="position:absolute;margin-left:429.8pt;margin-top:22.5pt;width:39pt;height:29.25pt;z-index:251786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">
                <w10:wrap anchorx="margin"/>
              </v:rect>
            </w:pict>
          </mc:Fallback>
        </mc:AlternateContent>
      </w:r>
    </w:p>
    <w:p w14:paraId="29121C4B" w14:textId="12053FB5" w:rsidR="00C45DC2" w:rsidRDefault="00C45DC2" w:rsidP="00C45DC2"/>
    <w:p w14:paraId="36D4275D" w14:textId="57BDB477" w:rsidR="00C45DC2" w:rsidRDefault="003C4B1D" w:rsidP="00C45DC2">
      <w:r>
        <w:rPr>
          <w:noProof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6B6E48D5" wp14:editId="4E22E63C">
                <wp:simplePos x="0" y="0"/>
                <wp:positionH relativeFrom="margin">
                  <wp:posOffset>5461586</wp:posOffset>
                </wp:positionH>
                <wp:positionV relativeFrom="paragraph">
                  <wp:posOffset>146050</wp:posOffset>
                </wp:positionV>
                <wp:extent cx="495300" cy="371475"/>
                <wp:effectExtent l="0" t="0" r="19050" b="28575"/>
                <wp:wrapNone/>
                <wp:docPr id="1032155965" name="Rectangle 10321559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5300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E30F61" id="Rectangle 1032155965" o:spid="_x0000_s1026" style="position:absolute;margin-left:430.05pt;margin-top:11.5pt;width:39pt;height:29.25pt;z-index:251801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">
                <w10:wrap anchorx="margin"/>
              </v:rect>
            </w:pict>
          </mc:Fallback>
        </mc:AlternateContent>
      </w:r>
    </w:p>
    <w:p w14:paraId="03F6E485" w14:textId="7ECE1C96" w:rsidR="00C45DC2" w:rsidRDefault="00C45DC2" w:rsidP="00C45DC2"/>
    <w:p w14:paraId="31A96B9A" w14:textId="442B8F9E" w:rsidR="00C45DC2" w:rsidRDefault="00963838" w:rsidP="00C45DC2">
      <w:r>
        <w:rPr>
          <w:noProof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74B8F585" wp14:editId="65D15FCB">
                <wp:simplePos x="0" y="0"/>
                <wp:positionH relativeFrom="margin">
                  <wp:posOffset>5463491</wp:posOffset>
                </wp:positionH>
                <wp:positionV relativeFrom="paragraph">
                  <wp:posOffset>40640</wp:posOffset>
                </wp:positionV>
                <wp:extent cx="495300" cy="371475"/>
                <wp:effectExtent l="0" t="0" r="19050" b="28575"/>
                <wp:wrapNone/>
                <wp:docPr id="939327117" name="Rectangle 939327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5300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EEE1BC" id="Rectangle 939327117" o:spid="_x0000_s1026" style="position:absolute;margin-left:430.2pt;margin-top:3.2pt;width:39pt;height:29.25pt;z-index:251810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">
                <w10:wrap anchorx="margin"/>
              </v:rect>
            </w:pict>
          </mc:Fallback>
        </mc:AlternateContent>
      </w:r>
    </w:p>
    <w:p w14:paraId="4B91D002" w14:textId="086C8E78" w:rsidR="00C45DC2" w:rsidRDefault="00C45DC2" w:rsidP="00C45DC2"/>
    <w:p w14:paraId="33E5A722" w14:textId="163D565F" w:rsidR="00C45DC2" w:rsidRDefault="00872EA5" w:rsidP="00C45DC2">
      <w:r>
        <w:rPr>
          <w:noProof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0C029CF8" wp14:editId="4CC806D8">
                <wp:simplePos x="0" y="0"/>
                <wp:positionH relativeFrom="margin">
                  <wp:posOffset>5463491</wp:posOffset>
                </wp:positionH>
                <wp:positionV relativeFrom="paragraph">
                  <wp:posOffset>114300</wp:posOffset>
                </wp:positionV>
                <wp:extent cx="495300" cy="371475"/>
                <wp:effectExtent l="0" t="0" r="19050" b="28575"/>
                <wp:wrapNone/>
                <wp:docPr id="2020682935" name="Rectangle 20206829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5300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962B45" id="Rectangle 2020682935" o:spid="_x0000_s1026" style="position:absolute;margin-left:430.2pt;margin-top:9pt;width:39pt;height:29.25pt;z-index:251816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">
                <w10:wrap anchorx="margin"/>
              </v:rect>
            </w:pict>
          </mc:Fallback>
        </mc:AlternateContent>
      </w:r>
    </w:p>
    <w:p w14:paraId="0C4984FE" w14:textId="37D58ADF" w:rsidR="00C45DC2" w:rsidRDefault="00C45DC2" w:rsidP="00C45DC2"/>
    <w:p w14:paraId="3208D8A6" w14:textId="6BC7A194" w:rsidR="00A23279" w:rsidRDefault="003C4B1D" w:rsidP="00C45DC2">
      <w:r>
        <w:rPr>
          <w:noProof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47F1F5C6" wp14:editId="1FE09B6B">
                <wp:simplePos x="0" y="0"/>
                <wp:positionH relativeFrom="margin">
                  <wp:posOffset>5463491</wp:posOffset>
                </wp:positionH>
                <wp:positionV relativeFrom="paragraph">
                  <wp:posOffset>236855</wp:posOffset>
                </wp:positionV>
                <wp:extent cx="495300" cy="371475"/>
                <wp:effectExtent l="0" t="0" r="19050" b="28575"/>
                <wp:wrapNone/>
                <wp:docPr id="671988033" name="Rectangle 6719880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5300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0C11FC" id="Rectangle 671988033" o:spid="_x0000_s1026" style="position:absolute;margin-left:430.2pt;margin-top:18.65pt;width:39pt;height:29.25pt;z-index:251819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">
                <w10:wrap anchorx="margin"/>
              </v:rect>
            </w:pict>
          </mc:Fallback>
        </mc:AlternateContent>
      </w:r>
    </w:p>
    <w:p w14:paraId="0AE07AB4" w14:textId="46FF0703" w:rsidR="00173D35" w:rsidRDefault="00173D35" w:rsidP="00C45DC2"/>
    <w:p w14:paraId="747635D3" w14:textId="40BCCB91" w:rsidR="00173D35" w:rsidRPr="00173D35" w:rsidRDefault="00963838" w:rsidP="00173D35">
      <w:r>
        <w:rPr>
          <w:noProof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26ACAFDA" wp14:editId="3840BB3C">
                <wp:simplePos x="0" y="0"/>
                <wp:positionH relativeFrom="margin">
                  <wp:posOffset>5461586</wp:posOffset>
                </wp:positionH>
                <wp:positionV relativeFrom="paragraph">
                  <wp:posOffset>65405</wp:posOffset>
                </wp:positionV>
                <wp:extent cx="495300" cy="371475"/>
                <wp:effectExtent l="0" t="0" r="19050" b="28575"/>
                <wp:wrapNone/>
                <wp:docPr id="1493173099" name="Rectangle 14931730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5300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E4F85" id="Rectangle 1493173099" o:spid="_x0000_s1026" style="position:absolute;margin-left:430.05pt;margin-top:5.15pt;width:39pt;height:29.25pt;z-index:251821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">
                <w10:wrap anchorx="margin"/>
              </v:rect>
            </w:pict>
          </mc:Fallback>
        </mc:AlternateContent>
      </w:r>
    </w:p>
    <w:p w14:paraId="59BC5268" w14:textId="5BB5A567" w:rsidR="00173D35" w:rsidRPr="00173D35" w:rsidRDefault="00963838">
      <w:r>
        <w:rPr>
          <w:noProof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3CF9EF63" wp14:editId="2B197ECB">
                <wp:simplePos x="0" y="0"/>
                <wp:positionH relativeFrom="margin">
                  <wp:posOffset>5457776</wp:posOffset>
                </wp:positionH>
                <wp:positionV relativeFrom="paragraph">
                  <wp:posOffset>236855</wp:posOffset>
                </wp:positionV>
                <wp:extent cx="495300" cy="371475"/>
                <wp:effectExtent l="0" t="0" r="19050" b="28575"/>
                <wp:wrapNone/>
                <wp:docPr id="465684242" name="Rectangle 4656842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5300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78D2CF" id="Rectangle 465684242" o:spid="_x0000_s1026" style="position:absolute;margin-left:429.75pt;margin-top:18.65pt;width:39pt;height:29.25pt;z-index:251825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">
                <w10:wrap anchorx="margin"/>
              </v:rect>
            </w:pict>
          </mc:Fallback>
        </mc:AlternateContent>
      </w:r>
    </w:p>
    <w:p w14:paraId="5A5343AC" w14:textId="65CBD950" w:rsidR="00173D35" w:rsidRPr="00173D35" w:rsidRDefault="00173D35"/>
    <w:p w14:paraId="1530B765" w14:textId="2ADEC0DD" w:rsidR="00173D35" w:rsidRPr="00173D35" w:rsidRDefault="00963838">
      <w:r w:rsidRPr="00231796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0632F9BA" wp14:editId="1B1C606C">
                <wp:simplePos x="0" y="0"/>
                <wp:positionH relativeFrom="column">
                  <wp:posOffset>-252779</wp:posOffset>
                </wp:positionH>
                <wp:positionV relativeFrom="page">
                  <wp:posOffset>9166567</wp:posOffset>
                </wp:positionV>
                <wp:extent cx="6273165" cy="1496695"/>
                <wp:effectExtent l="0" t="0" r="0" b="0"/>
                <wp:wrapNone/>
                <wp:docPr id="57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73165" cy="14966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67620B" w14:textId="5CD63114" w:rsidR="00231796" w:rsidRPr="009256E0" w:rsidRDefault="00332418" w:rsidP="00231796">
                            <w:pPr>
                              <w:spacing w:after="0" w:line="240" w:lineRule="auto"/>
                              <w:ind w:right="72"/>
                              <w:rPr>
                                <w:rFonts w:cstheme="minorHAnsi"/>
                                <w:b/>
                                <w:bCs/>
                              </w:rPr>
                            </w:pPr>
                            <w:r w:rsidRPr="009256E0">
                              <w:rPr>
                                <w:rFonts w:cstheme="minorHAnsi"/>
                                <w:b/>
                                <w:bCs/>
                              </w:rPr>
                              <w:t>Signatures</w:t>
                            </w:r>
                          </w:p>
                          <w:p w14:paraId="4AE20BC3" w14:textId="77777777" w:rsidR="00332418" w:rsidRPr="00CB7204" w:rsidRDefault="00332418" w:rsidP="00231796">
                            <w:pPr>
                              <w:spacing w:after="0" w:line="240" w:lineRule="auto"/>
                              <w:ind w:right="72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  <w:p w14:paraId="1529089B" w14:textId="49E9D428" w:rsidR="00231796" w:rsidRPr="00CB7204" w:rsidRDefault="00231796" w:rsidP="00231796">
                            <w:pPr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______________________</w:t>
                            </w:r>
                            <w:r w:rsidR="00BE40DA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_____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                      ____________________________                             _________________</w:t>
                            </w:r>
                          </w:p>
                          <w:p w14:paraId="38FBDE25" w14:textId="4B173FA9" w:rsidR="00231796" w:rsidRPr="009256E0" w:rsidRDefault="00905AD2" w:rsidP="00231796">
                            <w:pPr>
                              <w:spacing w:after="0" w:line="240" w:lineRule="auto"/>
                              <w:rPr>
                                <w:rFonts w:cstheme="minorHAnsi"/>
                              </w:rPr>
                            </w:pPr>
                            <w:r>
                              <w:rPr>
                                <w:rFonts w:cstheme="minorHAnsi"/>
                              </w:rPr>
                              <w:t xml:space="preserve"> </w:t>
                            </w:r>
                            <w:r w:rsidR="00231796" w:rsidRPr="009256E0">
                              <w:rPr>
                                <w:rFonts w:cstheme="minorHAnsi"/>
                              </w:rPr>
                              <w:t xml:space="preserve">Name of Participant                                        </w:t>
                            </w:r>
                            <w:r>
                              <w:rPr>
                                <w:rFonts w:cstheme="minorHAnsi"/>
                              </w:rPr>
                              <w:t xml:space="preserve"> </w:t>
                            </w:r>
                            <w:r w:rsidR="00231796" w:rsidRPr="009256E0">
                              <w:rPr>
                                <w:rFonts w:cstheme="minorHAnsi"/>
                              </w:rPr>
                              <w:t xml:space="preserve">Signature                                                            </w:t>
                            </w:r>
                            <w:r>
                              <w:rPr>
                                <w:rFonts w:cstheme="minorHAnsi"/>
                              </w:rPr>
                              <w:t xml:space="preserve">  </w:t>
                            </w:r>
                            <w:r w:rsidR="00231796" w:rsidRPr="009256E0">
                              <w:rPr>
                                <w:rFonts w:cstheme="minorHAnsi"/>
                              </w:rPr>
                              <w:t xml:space="preserve">    Date</w:t>
                            </w:r>
                          </w:p>
                          <w:p w14:paraId="060C0A61" w14:textId="16F6CD2F" w:rsidR="00231796" w:rsidRDefault="00231796" w:rsidP="00231796">
                            <w:pPr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  <w:p w14:paraId="7916DB69" w14:textId="4BA21EEB" w:rsidR="00231796" w:rsidRPr="00CB7204" w:rsidRDefault="00231796" w:rsidP="00231796">
                            <w:pPr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______________________</w:t>
                            </w:r>
                            <w:r w:rsidR="00BE40DA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_____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                       ____________________________                             _________________</w:t>
                            </w:r>
                          </w:p>
                          <w:p w14:paraId="7CEC30D2" w14:textId="59C19DD6" w:rsidR="00231796" w:rsidRPr="009256E0" w:rsidRDefault="00905AD2" w:rsidP="00231796">
                            <w:pPr>
                              <w:spacing w:after="0" w:line="240" w:lineRule="auto"/>
                              <w:rPr>
                                <w:rFonts w:cstheme="minorHAnsi"/>
                              </w:rPr>
                            </w:pPr>
                            <w:r>
                              <w:rPr>
                                <w:rFonts w:cstheme="minorHAnsi"/>
                              </w:rPr>
                              <w:t xml:space="preserve"> </w:t>
                            </w:r>
                            <w:r w:rsidR="00231796" w:rsidRPr="009256E0">
                              <w:rPr>
                                <w:rFonts w:cstheme="minorHAnsi"/>
                              </w:rPr>
                              <w:t xml:space="preserve">Name of Person taking consent                    </w:t>
                            </w:r>
                            <w:r>
                              <w:rPr>
                                <w:rFonts w:cstheme="minorHAnsi"/>
                              </w:rPr>
                              <w:t xml:space="preserve"> </w:t>
                            </w:r>
                            <w:r w:rsidR="00231796" w:rsidRPr="009256E0">
                              <w:rPr>
                                <w:rFonts w:cstheme="minorHAnsi"/>
                              </w:rPr>
                              <w:t xml:space="preserve">Signature                                                          </w:t>
                            </w:r>
                            <w:r>
                              <w:rPr>
                                <w:rFonts w:cstheme="minorHAnsi"/>
                              </w:rPr>
                              <w:t xml:space="preserve">       </w:t>
                            </w:r>
                            <w:r w:rsidR="00231796" w:rsidRPr="009256E0">
                              <w:rPr>
                                <w:rFonts w:cstheme="minorHAnsi"/>
                              </w:rPr>
                              <w:t xml:space="preserve"> Date</w:t>
                            </w:r>
                          </w:p>
                          <w:p w14:paraId="152A426B" w14:textId="0C19D4DD" w:rsidR="00231796" w:rsidRDefault="00231796" w:rsidP="00231796">
                            <w:pPr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  <w:p w14:paraId="48123DBA" w14:textId="77777777" w:rsidR="00231796" w:rsidRPr="00231796" w:rsidRDefault="00231796" w:rsidP="00231796">
                            <w:pPr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32F9BA" id="Text Box 57" o:spid="_x0000_s1030" type="#_x0000_t202" style="position:absolute;margin-left:-19.9pt;margin-top:721.8pt;width:493.95pt;height:117.8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" filled="f" stroked="f" strokeweight=".5pt">
                <v:textbox>
                  <w:txbxContent>
                    <w:p w14:paraId="2C67620B" w14:textId="5CD63114" w:rsidR="00231796" w:rsidRPr="009256E0" w:rsidRDefault="00332418" w:rsidP="00231796">
                      <w:pPr>
                        <w:spacing w:after="0" w:line="240" w:lineRule="auto"/>
                        <w:ind w:right="72"/>
                        <w:rPr>
                          <w:rFonts w:cstheme="minorHAnsi"/>
                          <w:b/>
                          <w:bCs/>
                        </w:rPr>
                      </w:pPr>
                      <w:r w:rsidRPr="009256E0">
                        <w:rPr>
                          <w:rFonts w:cstheme="minorHAnsi"/>
                          <w:b/>
                          <w:bCs/>
                        </w:rPr>
                        <w:t>Signatures</w:t>
                      </w:r>
                    </w:p>
                    <w:p w14:paraId="4AE20BC3" w14:textId="77777777" w:rsidR="00332418" w:rsidRPr="00CB7204" w:rsidRDefault="00332418" w:rsidP="00231796">
                      <w:pPr>
                        <w:spacing w:after="0" w:line="240" w:lineRule="auto"/>
                        <w:ind w:right="72"/>
                        <w:rPr>
                          <w:rFonts w:cstheme="minorHAnsi"/>
                          <w:sz w:val="20"/>
                          <w:szCs w:val="20"/>
                        </w:rPr>
                      </w:pPr>
                    </w:p>
                    <w:p w14:paraId="1529089B" w14:textId="49E9D428" w:rsidR="00231796" w:rsidRPr="00CB7204" w:rsidRDefault="00231796" w:rsidP="00231796">
                      <w:pPr>
                        <w:spacing w:after="0" w:line="240" w:lineRule="auto"/>
                        <w:rPr>
                          <w:rFonts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cstheme="minorHAnsi"/>
                          <w:sz w:val="20"/>
                          <w:szCs w:val="20"/>
                        </w:rPr>
                        <w:t>______________________</w:t>
                      </w:r>
                      <w:r w:rsidR="00BE40DA">
                        <w:rPr>
                          <w:rFonts w:cstheme="minorHAnsi"/>
                          <w:sz w:val="20"/>
                          <w:szCs w:val="20"/>
                        </w:rPr>
                        <w:t xml:space="preserve">_____ 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 xml:space="preserve">                       ____________________________                             _________________</w:t>
                      </w:r>
                    </w:p>
                    <w:p w14:paraId="38FBDE25" w14:textId="4B173FA9" w:rsidR="00231796" w:rsidRPr="009256E0" w:rsidRDefault="00905AD2" w:rsidP="00231796">
                      <w:pPr>
                        <w:spacing w:after="0" w:line="240" w:lineRule="auto"/>
                        <w:rPr>
                          <w:rFonts w:cstheme="minorHAnsi"/>
                        </w:rPr>
                      </w:pPr>
                      <w:r>
                        <w:rPr>
                          <w:rFonts w:cstheme="minorHAnsi"/>
                        </w:rPr>
                        <w:t xml:space="preserve"> </w:t>
                      </w:r>
                      <w:r w:rsidR="00231796" w:rsidRPr="009256E0">
                        <w:rPr>
                          <w:rFonts w:cstheme="minorHAnsi"/>
                        </w:rPr>
                        <w:t xml:space="preserve">Name of Participant                                        </w:t>
                      </w:r>
                      <w:r>
                        <w:rPr>
                          <w:rFonts w:cstheme="minorHAnsi"/>
                        </w:rPr>
                        <w:t xml:space="preserve"> </w:t>
                      </w:r>
                      <w:r w:rsidR="00231796" w:rsidRPr="009256E0">
                        <w:rPr>
                          <w:rFonts w:cstheme="minorHAnsi"/>
                        </w:rPr>
                        <w:t xml:space="preserve">Signature                                                            </w:t>
                      </w:r>
                      <w:r>
                        <w:rPr>
                          <w:rFonts w:cstheme="minorHAnsi"/>
                        </w:rPr>
                        <w:t xml:space="preserve">  </w:t>
                      </w:r>
                      <w:r w:rsidR="00231796" w:rsidRPr="009256E0">
                        <w:rPr>
                          <w:rFonts w:cstheme="minorHAnsi"/>
                        </w:rPr>
                        <w:t xml:space="preserve">    Date</w:t>
                      </w:r>
                    </w:p>
                    <w:p w14:paraId="060C0A61" w14:textId="16F6CD2F" w:rsidR="00231796" w:rsidRDefault="00231796" w:rsidP="00231796">
                      <w:pPr>
                        <w:spacing w:after="0" w:line="240" w:lineRule="auto"/>
                        <w:rPr>
                          <w:rFonts w:cstheme="minorHAnsi"/>
                          <w:sz w:val="20"/>
                          <w:szCs w:val="20"/>
                        </w:rPr>
                      </w:pPr>
                    </w:p>
                    <w:p w14:paraId="7916DB69" w14:textId="4BA21EEB" w:rsidR="00231796" w:rsidRPr="00CB7204" w:rsidRDefault="00231796" w:rsidP="00231796">
                      <w:pPr>
                        <w:spacing w:after="0" w:line="240" w:lineRule="auto"/>
                        <w:rPr>
                          <w:rFonts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cstheme="minorHAnsi"/>
                          <w:sz w:val="20"/>
                          <w:szCs w:val="20"/>
                        </w:rPr>
                        <w:t>______________________</w:t>
                      </w:r>
                      <w:r w:rsidR="00BE40DA">
                        <w:rPr>
                          <w:rFonts w:cstheme="minorHAnsi"/>
                          <w:sz w:val="20"/>
                          <w:szCs w:val="20"/>
                        </w:rPr>
                        <w:t>_____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 xml:space="preserve">                        ____________________________                             _________________</w:t>
                      </w:r>
                    </w:p>
                    <w:p w14:paraId="7CEC30D2" w14:textId="59C19DD6" w:rsidR="00231796" w:rsidRPr="009256E0" w:rsidRDefault="00905AD2" w:rsidP="00231796">
                      <w:pPr>
                        <w:spacing w:after="0" w:line="240" w:lineRule="auto"/>
                        <w:rPr>
                          <w:rFonts w:cstheme="minorHAnsi"/>
                        </w:rPr>
                      </w:pPr>
                      <w:r>
                        <w:rPr>
                          <w:rFonts w:cstheme="minorHAnsi"/>
                        </w:rPr>
                        <w:t xml:space="preserve"> </w:t>
                      </w:r>
                      <w:r w:rsidR="00231796" w:rsidRPr="009256E0">
                        <w:rPr>
                          <w:rFonts w:cstheme="minorHAnsi"/>
                        </w:rPr>
                        <w:t xml:space="preserve">Name of Person taking consent                    </w:t>
                      </w:r>
                      <w:r>
                        <w:rPr>
                          <w:rFonts w:cstheme="minorHAnsi"/>
                        </w:rPr>
                        <w:t xml:space="preserve"> </w:t>
                      </w:r>
                      <w:r w:rsidR="00231796" w:rsidRPr="009256E0">
                        <w:rPr>
                          <w:rFonts w:cstheme="minorHAnsi"/>
                        </w:rPr>
                        <w:t xml:space="preserve">Signature                                                          </w:t>
                      </w:r>
                      <w:r>
                        <w:rPr>
                          <w:rFonts w:cstheme="minorHAnsi"/>
                        </w:rPr>
                        <w:t xml:space="preserve">       </w:t>
                      </w:r>
                      <w:r w:rsidR="00231796" w:rsidRPr="009256E0">
                        <w:rPr>
                          <w:rFonts w:cstheme="minorHAnsi"/>
                        </w:rPr>
                        <w:t xml:space="preserve"> Date</w:t>
                      </w:r>
                    </w:p>
                    <w:p w14:paraId="152A426B" w14:textId="0C19D4DD" w:rsidR="00231796" w:rsidRDefault="00231796" w:rsidP="00231796">
                      <w:pPr>
                        <w:spacing w:after="0" w:line="240" w:lineRule="auto"/>
                        <w:rPr>
                          <w:rFonts w:cstheme="minorHAnsi"/>
                          <w:sz w:val="20"/>
                          <w:szCs w:val="20"/>
                        </w:rPr>
                      </w:pPr>
                    </w:p>
                    <w:p w14:paraId="48123DBA" w14:textId="77777777" w:rsidR="00231796" w:rsidRPr="00231796" w:rsidRDefault="00231796" w:rsidP="00231796">
                      <w:pPr>
                        <w:spacing w:after="0" w:line="240" w:lineRule="auto"/>
                        <w:rPr>
                          <w:rFonts w:cstheme="minorHAnsi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y="page"/>
              </v:shape>
            </w:pict>
          </mc:Fallback>
        </mc:AlternateContent>
      </w:r>
      <w:r w:rsidR="00872EA5" w:rsidRPr="00231796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CF5EBA3" wp14:editId="46825454">
                <wp:simplePos x="0" y="0"/>
                <wp:positionH relativeFrom="column">
                  <wp:posOffset>-344658</wp:posOffset>
                </wp:positionH>
                <wp:positionV relativeFrom="page">
                  <wp:posOffset>9108831</wp:posOffset>
                </wp:positionV>
                <wp:extent cx="6478905" cy="1321532"/>
                <wp:effectExtent l="0" t="0" r="17145" b="12065"/>
                <wp:wrapNone/>
                <wp:docPr id="56" name="Rectangl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8905" cy="1321532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8575EB" id="Rectangle 56" o:spid="_x0000_s1026" style="position:absolute;margin-left:-27.15pt;margin-top:717.25pt;width:510.15pt;height:104.0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" fillcolor="#ededed [662]" strokecolor="black [3213]" strokeweight="1pt">
                <w10:wrap anchory="page"/>
              </v:rect>
            </w:pict>
          </mc:Fallback>
        </mc:AlternateContent>
      </w:r>
    </w:p>
    <w:p w14:paraId="3C0C10BD" w14:textId="5431ABC1" w:rsidR="00173D35" w:rsidRPr="00173D35" w:rsidRDefault="00173D35"/>
    <w:p w14:paraId="6DAA76D6" w14:textId="50366938" w:rsidR="00A23279" w:rsidRPr="00173D35" w:rsidRDefault="00A23279"/>
    <w:sectPr w:rsidR="00A23279" w:rsidRPr="00173D35" w:rsidSect="004E758E">
      <w:headerReference w:type="default" r:id="rId12"/>
      <w:footerReference w:type="default" r:id="rId13"/>
      <w:pgSz w:w="11906" w:h="16838"/>
      <w:pgMar w:top="993" w:right="1440" w:bottom="426" w:left="1440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76E708" w14:textId="77777777" w:rsidR="004E758E" w:rsidRDefault="004E758E" w:rsidP="001946E3">
      <w:pPr>
        <w:spacing w:after="0" w:line="240" w:lineRule="auto"/>
      </w:pPr>
      <w:r>
        <w:separator/>
      </w:r>
    </w:p>
  </w:endnote>
  <w:endnote w:type="continuationSeparator" w:id="0">
    <w:p w14:paraId="21874E51" w14:textId="77777777" w:rsidR="004E758E" w:rsidRDefault="004E758E" w:rsidP="001946E3">
      <w:pPr>
        <w:spacing w:after="0" w:line="240" w:lineRule="auto"/>
      </w:pPr>
      <w:r>
        <w:continuationSeparator/>
      </w:r>
    </w:p>
  </w:endnote>
  <w:endnote w:type="continuationNotice" w:id="1">
    <w:p w14:paraId="0E6958F8" w14:textId="77777777" w:rsidR="004E758E" w:rsidRDefault="004E758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C5D20D" w14:textId="01596539" w:rsidR="000964FD" w:rsidRPr="000964FD" w:rsidRDefault="000964FD" w:rsidP="000964FD">
    <w:r w:rsidRPr="000964FD">
      <w:tab/>
    </w:r>
  </w:p>
  <w:p w14:paraId="06892715" w14:textId="2EB4703F" w:rsidR="000964FD" w:rsidRPr="000964FD" w:rsidRDefault="000964FD" w:rsidP="000964FD">
    <w:pPr>
      <w:pStyle w:val="Footer"/>
      <w:jc w:val="right"/>
      <w:rPr>
        <w:rFonts w:ascii="Arial" w:hAnsi="Arial" w:cs="Arial"/>
        <w:sz w:val="14"/>
        <w:szCs w:val="14"/>
      </w:rPr>
    </w:pPr>
    <w:r w:rsidRPr="00B0194B">
      <w:rPr>
        <w:i/>
        <w:sz w:val="18"/>
        <w:szCs w:val="18"/>
      </w:rPr>
      <w:tab/>
    </w:r>
  </w:p>
  <w:p w14:paraId="3186D036" w14:textId="77777777" w:rsidR="000964FD" w:rsidRPr="000964FD" w:rsidRDefault="000964FD">
    <w:pPr>
      <w:pStyle w:val="Footer"/>
      <w:rPr>
        <w:rFonts w:ascii="Arial" w:hAnsi="Arial" w:cs="Arial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6D3698" w14:textId="77777777" w:rsidR="004E758E" w:rsidRDefault="004E758E" w:rsidP="001946E3">
      <w:pPr>
        <w:spacing w:after="0" w:line="240" w:lineRule="auto"/>
      </w:pPr>
      <w:r>
        <w:separator/>
      </w:r>
    </w:p>
  </w:footnote>
  <w:footnote w:type="continuationSeparator" w:id="0">
    <w:p w14:paraId="2E233D94" w14:textId="77777777" w:rsidR="004E758E" w:rsidRDefault="004E758E" w:rsidP="001946E3">
      <w:pPr>
        <w:spacing w:after="0" w:line="240" w:lineRule="auto"/>
      </w:pPr>
      <w:r>
        <w:continuationSeparator/>
      </w:r>
    </w:p>
  </w:footnote>
  <w:footnote w:type="continuationNotice" w:id="1">
    <w:p w14:paraId="6AA13BB8" w14:textId="77777777" w:rsidR="004E758E" w:rsidRDefault="004E758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81C6CC" w14:textId="27993759" w:rsidR="001946E3" w:rsidRDefault="00171245">
    <w:pPr>
      <w:pStyle w:val="Header"/>
    </w:pPr>
    <w:r>
      <w:rPr>
        <w:rFonts w:ascii="Arial" w:hAnsi="Arial" w:cs="Arial"/>
        <w:b/>
        <w:noProof/>
        <w:color w:val="4472C4" w:themeColor="accent1"/>
      </w:rPr>
      <mc:AlternateContent>
        <mc:Choice Requires="wps">
          <w:drawing>
            <wp:anchor distT="0" distB="0" distL="114300" distR="114300" simplePos="0" relativeHeight="251497472" behindDoc="0" locked="0" layoutInCell="1" allowOverlap="1" wp14:anchorId="5D06AD8B" wp14:editId="2DCD38C5">
              <wp:simplePos x="0" y="0"/>
              <wp:positionH relativeFrom="margin">
                <wp:posOffset>257175</wp:posOffset>
              </wp:positionH>
              <wp:positionV relativeFrom="paragraph">
                <wp:posOffset>-207010</wp:posOffset>
              </wp:positionV>
              <wp:extent cx="3806190" cy="228600"/>
              <wp:effectExtent l="0" t="0" r="3810" b="0"/>
              <wp:wrapNone/>
              <wp:docPr id="4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806190" cy="2286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255239C" w14:textId="0F14CB5F" w:rsidR="003C075D" w:rsidRPr="009256E0" w:rsidRDefault="00E74834" w:rsidP="003C075D">
                          <w:pPr>
                            <w:rPr>
                              <w:rFonts w:cstheme="minorHAnsi"/>
                              <w:i/>
                              <w:sz w:val="16"/>
                              <w:szCs w:val="16"/>
                            </w:rPr>
                          </w:pPr>
                          <w:r w:rsidRPr="009256E0">
                            <w:rPr>
                              <w:rFonts w:cstheme="minorHAnsi"/>
                              <w:i/>
                              <w:sz w:val="16"/>
                              <w:szCs w:val="16"/>
                            </w:rPr>
                            <w:t xml:space="preserve">ABOVE: </w:t>
                          </w:r>
                          <w:r w:rsidR="003C075D" w:rsidRPr="009256E0">
                            <w:rPr>
                              <w:rFonts w:cstheme="minorHAnsi"/>
                              <w:i/>
                              <w:sz w:val="16"/>
                              <w:szCs w:val="16"/>
                            </w:rPr>
                            <w:t xml:space="preserve">Consent Form </w:t>
                          </w:r>
                          <w:r w:rsidR="00DE2582" w:rsidRPr="009256E0">
                            <w:rPr>
                              <w:rFonts w:cstheme="minorHAnsi"/>
                              <w:i/>
                              <w:sz w:val="16"/>
                              <w:szCs w:val="16"/>
                            </w:rPr>
                            <w:t xml:space="preserve">Group </w:t>
                          </w:r>
                          <w:r w:rsidR="00CC0621" w:rsidRPr="009256E0">
                            <w:rPr>
                              <w:rFonts w:cstheme="minorHAnsi"/>
                              <w:i/>
                              <w:sz w:val="16"/>
                              <w:szCs w:val="16"/>
                            </w:rPr>
                            <w:t>A</w:t>
                          </w:r>
                          <w:r w:rsidR="00DE2582" w:rsidRPr="009256E0">
                            <w:rPr>
                              <w:rFonts w:cstheme="minorHAnsi"/>
                              <w:i/>
                              <w:sz w:val="16"/>
                              <w:szCs w:val="16"/>
                            </w:rPr>
                            <w:t xml:space="preserve"> </w:t>
                          </w:r>
                          <w:r w:rsidR="00493E00" w:rsidRPr="009256E0">
                            <w:rPr>
                              <w:rFonts w:cstheme="minorHAnsi"/>
                              <w:i/>
                              <w:sz w:val="16"/>
                              <w:szCs w:val="16"/>
                            </w:rPr>
                            <w:t>v</w:t>
                          </w:r>
                          <w:r w:rsidR="000C7D55">
                            <w:rPr>
                              <w:rFonts w:cstheme="minorHAnsi"/>
                              <w:i/>
                              <w:sz w:val="16"/>
                              <w:szCs w:val="16"/>
                            </w:rPr>
                            <w:t xml:space="preserve">1.0 </w:t>
                          </w:r>
                          <w:r w:rsidR="003C4B1D" w:rsidRPr="009256E0">
                            <w:rPr>
                              <w:rFonts w:cstheme="minorHAnsi"/>
                              <w:i/>
                              <w:sz w:val="16"/>
                              <w:szCs w:val="16"/>
                            </w:rPr>
                            <w:t xml:space="preserve"> </w:t>
                          </w:r>
                          <w:r w:rsidR="00924FCE">
                            <w:rPr>
                              <w:rFonts w:cstheme="minorHAnsi"/>
                              <w:i/>
                              <w:sz w:val="16"/>
                              <w:szCs w:val="16"/>
                            </w:rPr>
                            <w:t>–</w:t>
                          </w:r>
                          <w:r w:rsidR="00493E00" w:rsidRPr="009256E0">
                            <w:rPr>
                              <w:rFonts w:cstheme="minorHAnsi"/>
                              <w:i/>
                              <w:sz w:val="16"/>
                              <w:szCs w:val="16"/>
                            </w:rPr>
                            <w:t xml:space="preserve"> </w:t>
                          </w:r>
                          <w:r w:rsidR="000C7D55">
                            <w:rPr>
                              <w:rFonts w:cstheme="minorHAnsi"/>
                              <w:i/>
                              <w:sz w:val="16"/>
                              <w:szCs w:val="16"/>
                            </w:rPr>
                            <w:t>29Feb2024</w:t>
                          </w:r>
                          <w:r w:rsidR="00C95A00" w:rsidRPr="009256E0">
                            <w:rPr>
                              <w:rFonts w:cstheme="minorHAnsi"/>
                              <w:i/>
                              <w:sz w:val="16"/>
                              <w:szCs w:val="16"/>
                            </w:rPr>
                            <w:t xml:space="preserve"> </w:t>
                          </w:r>
                          <w:r w:rsidR="00493E00" w:rsidRPr="009256E0">
                            <w:rPr>
                              <w:rFonts w:cstheme="minorHAnsi"/>
                              <w:i/>
                              <w:sz w:val="16"/>
                              <w:szCs w:val="16"/>
                            </w:rPr>
                            <w:t xml:space="preserve">IRAS </w:t>
                          </w:r>
                          <w:r w:rsidR="00C95A00" w:rsidRPr="009256E0">
                            <w:rPr>
                              <w:rFonts w:cstheme="minorHAnsi"/>
                              <w:i/>
                              <w:sz w:val="16"/>
                              <w:szCs w:val="16"/>
                            </w:rPr>
                            <w:t>327879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D06AD8B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1" type="#_x0000_t202" style="position:absolute;margin-left:20.25pt;margin-top:-16.3pt;width:299.7pt;height:18pt;z-index:2514974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" stroked="f">
              <v:textbox>
                <w:txbxContent>
                  <w:p w14:paraId="3255239C" w14:textId="0F14CB5F" w:rsidR="003C075D" w:rsidRPr="009256E0" w:rsidRDefault="00E74834" w:rsidP="003C075D">
                    <w:pPr>
                      <w:rPr>
                        <w:rFonts w:cstheme="minorHAnsi"/>
                        <w:i/>
                        <w:sz w:val="16"/>
                        <w:szCs w:val="16"/>
                      </w:rPr>
                    </w:pPr>
                    <w:r w:rsidRPr="009256E0">
                      <w:rPr>
                        <w:rFonts w:cstheme="minorHAnsi"/>
                        <w:i/>
                        <w:sz w:val="16"/>
                        <w:szCs w:val="16"/>
                      </w:rPr>
                      <w:t xml:space="preserve">ABOVE: </w:t>
                    </w:r>
                    <w:r w:rsidR="003C075D" w:rsidRPr="009256E0">
                      <w:rPr>
                        <w:rFonts w:cstheme="minorHAnsi"/>
                        <w:i/>
                        <w:sz w:val="16"/>
                        <w:szCs w:val="16"/>
                      </w:rPr>
                      <w:t xml:space="preserve">Consent Form </w:t>
                    </w:r>
                    <w:r w:rsidR="00DE2582" w:rsidRPr="009256E0">
                      <w:rPr>
                        <w:rFonts w:cstheme="minorHAnsi"/>
                        <w:i/>
                        <w:sz w:val="16"/>
                        <w:szCs w:val="16"/>
                      </w:rPr>
                      <w:t xml:space="preserve">Group </w:t>
                    </w:r>
                    <w:r w:rsidR="00CC0621" w:rsidRPr="009256E0">
                      <w:rPr>
                        <w:rFonts w:cstheme="minorHAnsi"/>
                        <w:i/>
                        <w:sz w:val="16"/>
                        <w:szCs w:val="16"/>
                      </w:rPr>
                      <w:t>A</w:t>
                    </w:r>
                    <w:r w:rsidR="00DE2582" w:rsidRPr="009256E0">
                      <w:rPr>
                        <w:rFonts w:cstheme="minorHAnsi"/>
                        <w:i/>
                        <w:sz w:val="16"/>
                        <w:szCs w:val="16"/>
                      </w:rPr>
                      <w:t xml:space="preserve"> </w:t>
                    </w:r>
                    <w:r w:rsidR="00493E00" w:rsidRPr="009256E0">
                      <w:rPr>
                        <w:rFonts w:cstheme="minorHAnsi"/>
                        <w:i/>
                        <w:sz w:val="16"/>
                        <w:szCs w:val="16"/>
                      </w:rPr>
                      <w:t>v</w:t>
                    </w:r>
                    <w:r w:rsidR="000C7D55">
                      <w:rPr>
                        <w:rFonts w:cstheme="minorHAnsi"/>
                        <w:i/>
                        <w:sz w:val="16"/>
                        <w:szCs w:val="16"/>
                      </w:rPr>
                      <w:t xml:space="preserve">1.0 </w:t>
                    </w:r>
                    <w:r w:rsidR="003C4B1D" w:rsidRPr="009256E0">
                      <w:rPr>
                        <w:rFonts w:cstheme="minorHAnsi"/>
                        <w:i/>
                        <w:sz w:val="16"/>
                        <w:szCs w:val="16"/>
                      </w:rPr>
                      <w:t xml:space="preserve"> </w:t>
                    </w:r>
                    <w:r w:rsidR="00924FCE">
                      <w:rPr>
                        <w:rFonts w:cstheme="minorHAnsi"/>
                        <w:i/>
                        <w:sz w:val="16"/>
                        <w:szCs w:val="16"/>
                      </w:rPr>
                      <w:t>–</w:t>
                    </w:r>
                    <w:r w:rsidR="00493E00" w:rsidRPr="009256E0">
                      <w:rPr>
                        <w:rFonts w:cstheme="minorHAnsi"/>
                        <w:i/>
                        <w:sz w:val="16"/>
                        <w:szCs w:val="16"/>
                      </w:rPr>
                      <w:t xml:space="preserve"> </w:t>
                    </w:r>
                    <w:r w:rsidR="000C7D55">
                      <w:rPr>
                        <w:rFonts w:cstheme="minorHAnsi"/>
                        <w:i/>
                        <w:sz w:val="16"/>
                        <w:szCs w:val="16"/>
                      </w:rPr>
                      <w:t>29Feb2024</w:t>
                    </w:r>
                    <w:r w:rsidR="00C95A00" w:rsidRPr="009256E0">
                      <w:rPr>
                        <w:rFonts w:cstheme="minorHAnsi"/>
                        <w:i/>
                        <w:sz w:val="16"/>
                        <w:szCs w:val="16"/>
                      </w:rPr>
                      <w:t xml:space="preserve"> </w:t>
                    </w:r>
                    <w:r w:rsidR="00493E00" w:rsidRPr="009256E0">
                      <w:rPr>
                        <w:rFonts w:cstheme="minorHAnsi"/>
                        <w:i/>
                        <w:sz w:val="16"/>
                        <w:szCs w:val="16"/>
                      </w:rPr>
                      <w:t xml:space="preserve">IRAS </w:t>
                    </w:r>
                    <w:r w:rsidR="00C95A00" w:rsidRPr="009256E0">
                      <w:rPr>
                        <w:rFonts w:cstheme="minorHAnsi"/>
                        <w:i/>
                        <w:sz w:val="16"/>
                        <w:szCs w:val="16"/>
                      </w:rPr>
                      <w:t>327879</w:t>
                    </w:r>
                  </w:p>
                </w:txbxContent>
              </v:textbox>
              <w10:wrap anchorx="margin"/>
            </v:shape>
          </w:pict>
        </mc:Fallback>
      </mc:AlternateContent>
    </w:r>
    <w:r w:rsidRPr="00C95A9D">
      <w:rPr>
        <w:rFonts w:ascii="Times New Roman" w:eastAsia="Times New Roman" w:hAnsi="Times New Roman" w:cs="Times New Roman"/>
        <w:noProof/>
        <w:sz w:val="24"/>
        <w:szCs w:val="24"/>
      </w:rPr>
      <w:drawing>
        <wp:anchor distT="0" distB="0" distL="114300" distR="114300" simplePos="0" relativeHeight="251763712" behindDoc="1" locked="0" layoutInCell="1" allowOverlap="1" wp14:anchorId="1EE2575D" wp14:editId="5B664BBC">
          <wp:simplePos x="0" y="0"/>
          <wp:positionH relativeFrom="column">
            <wp:posOffset>4962525</wp:posOffset>
          </wp:positionH>
          <wp:positionV relativeFrom="paragraph">
            <wp:posOffset>-330200</wp:posOffset>
          </wp:positionV>
          <wp:extent cx="1428750" cy="501015"/>
          <wp:effectExtent l="0" t="0" r="6350" b="0"/>
          <wp:wrapSquare wrapText="bothSides"/>
          <wp:docPr id="1511536499" name="Picture 1511536499" descr="Image result for gstt 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Image result for gstt 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28750" cy="50101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18266D">
      <w:rPr>
        <w:noProof/>
      </w:rPr>
      <w:drawing>
        <wp:anchor distT="0" distB="0" distL="114300" distR="114300" simplePos="0" relativeHeight="251752448" behindDoc="0" locked="0" layoutInCell="1" allowOverlap="1" wp14:anchorId="08A8F7D8" wp14:editId="666B6825">
          <wp:simplePos x="0" y="0"/>
          <wp:positionH relativeFrom="column">
            <wp:posOffset>-790575</wp:posOffset>
          </wp:positionH>
          <wp:positionV relativeFrom="paragraph">
            <wp:posOffset>-342445</wp:posOffset>
          </wp:positionV>
          <wp:extent cx="900393" cy="685165"/>
          <wp:effectExtent l="0" t="0" r="0" b="635"/>
          <wp:wrapNone/>
          <wp:docPr id="15" name="Picture 15" descr="Logo&#10;&#10;Description automatically generated with medium confidenc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88178778" name="Picture 1288178778" descr="Logo&#10;&#10;Description automatically generated with medium confidence"/>
                  <pic:cNvPicPr>
                    <a:picLocks noChangeAspect="1" noChangeArrowheads="1"/>
                  </pic:cNvPicPr>
                </pic:nvPicPr>
                <pic:blipFill>
                  <a:blip r:embed="rId2"/>
                  <a:stretch>
                    <a:fillRect/>
                  </a:stretch>
                </pic:blipFill>
                <pic:spPr bwMode="auto">
                  <a:xfrm>
                    <a:off x="0" y="0"/>
                    <a:ext cx="900393" cy="68516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5DE0CF6" w14:textId="38F7337C" w:rsidR="001946E3" w:rsidRDefault="00550A7B">
    <w:pPr>
      <w:pStyle w:val="Header"/>
    </w:pPr>
    <w:r w:rsidRPr="001946E3">
      <w:rPr>
        <w:noProof/>
        <w:sz w:val="16"/>
        <w:szCs w:val="16"/>
      </w:rPr>
      <mc:AlternateContent>
        <mc:Choice Requires="wps">
          <w:drawing>
            <wp:anchor distT="45720" distB="45720" distL="114300" distR="114300" simplePos="0" relativeHeight="251503616" behindDoc="1" locked="0" layoutInCell="1" allowOverlap="1" wp14:anchorId="4165D99D" wp14:editId="03E6D332">
              <wp:simplePos x="0" y="0"/>
              <wp:positionH relativeFrom="column">
                <wp:posOffset>3994150</wp:posOffset>
              </wp:positionH>
              <wp:positionV relativeFrom="paragraph">
                <wp:posOffset>313055</wp:posOffset>
              </wp:positionV>
              <wp:extent cx="2451734" cy="437514"/>
              <wp:effectExtent l="0" t="0" r="25400" b="2032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451734" cy="437514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chemeClr val="tx1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CC68B8E" w14:textId="6DF8E0D6" w:rsidR="005E1017" w:rsidRPr="004D2AA2" w:rsidRDefault="005E1017" w:rsidP="005E1017">
                          <w:pPr>
                            <w:rPr>
                              <w:rFonts w:ascii="Calibri" w:hAnsi="Calibri" w:cs="Calibri"/>
                            </w:rPr>
                          </w:pPr>
                          <w:r>
                            <w:rPr>
                              <w:rFonts w:ascii="Calibri" w:hAnsi="Calibri" w:cs="Calibri"/>
                            </w:rPr>
                            <w:t>Trust logo her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165D99D" id="Text Box 1" o:spid="_x0000_s1032" type="#_x0000_t202" style="position:absolute;margin-left:314.5pt;margin-top:24.65pt;width:193.05pt;height:34.45pt;z-index:-251812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" strokecolor="black [3213]">
              <v:textbox>
                <w:txbxContent>
                  <w:p w14:paraId="7CC68B8E" w14:textId="6DF8E0D6" w:rsidR="005E1017" w:rsidRPr="004D2AA2" w:rsidRDefault="005E1017" w:rsidP="005E1017">
                    <w:pPr>
                      <w:rPr>
                        <w:rFonts w:ascii="Calibri" w:hAnsi="Calibri" w:cs="Calibri"/>
                      </w:rPr>
                    </w:pPr>
                    <w:r>
                      <w:rPr>
                        <w:rFonts w:ascii="Calibri" w:hAnsi="Calibri" w:cs="Calibri"/>
                      </w:rPr>
                      <w:t>Trust logo here</w:t>
                    </w:r>
                  </w:p>
                </w:txbxContent>
              </v:textbox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E6407"/>
    <w:multiLevelType w:val="hybridMultilevel"/>
    <w:tmpl w:val="6F2A3B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BC38D7"/>
    <w:multiLevelType w:val="hybridMultilevel"/>
    <w:tmpl w:val="930CB924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2F75A12"/>
    <w:multiLevelType w:val="hybridMultilevel"/>
    <w:tmpl w:val="3DDEBA4E"/>
    <w:lvl w:ilvl="0" w:tplc="E5D851D2">
      <w:start w:val="8"/>
      <w:numFmt w:val="decimal"/>
      <w:lvlText w:val="%1."/>
      <w:lvlJc w:val="left"/>
      <w:pPr>
        <w:ind w:left="541" w:hanging="360"/>
      </w:pPr>
      <w:rPr>
        <w:rFonts w:ascii="Arial" w:hAnsi="Arial" w:cs="Arial" w:hint="default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261" w:hanging="360"/>
      </w:pPr>
    </w:lvl>
    <w:lvl w:ilvl="2" w:tplc="0809001B" w:tentative="1">
      <w:start w:val="1"/>
      <w:numFmt w:val="lowerRoman"/>
      <w:lvlText w:val="%3."/>
      <w:lvlJc w:val="right"/>
      <w:pPr>
        <w:ind w:left="1981" w:hanging="180"/>
      </w:pPr>
    </w:lvl>
    <w:lvl w:ilvl="3" w:tplc="0809000F" w:tentative="1">
      <w:start w:val="1"/>
      <w:numFmt w:val="decimal"/>
      <w:lvlText w:val="%4."/>
      <w:lvlJc w:val="left"/>
      <w:pPr>
        <w:ind w:left="2701" w:hanging="360"/>
      </w:pPr>
    </w:lvl>
    <w:lvl w:ilvl="4" w:tplc="08090019" w:tentative="1">
      <w:start w:val="1"/>
      <w:numFmt w:val="lowerLetter"/>
      <w:lvlText w:val="%5."/>
      <w:lvlJc w:val="left"/>
      <w:pPr>
        <w:ind w:left="3421" w:hanging="360"/>
      </w:pPr>
    </w:lvl>
    <w:lvl w:ilvl="5" w:tplc="0809001B" w:tentative="1">
      <w:start w:val="1"/>
      <w:numFmt w:val="lowerRoman"/>
      <w:lvlText w:val="%6."/>
      <w:lvlJc w:val="right"/>
      <w:pPr>
        <w:ind w:left="4141" w:hanging="180"/>
      </w:pPr>
    </w:lvl>
    <w:lvl w:ilvl="6" w:tplc="0809000F" w:tentative="1">
      <w:start w:val="1"/>
      <w:numFmt w:val="decimal"/>
      <w:lvlText w:val="%7."/>
      <w:lvlJc w:val="left"/>
      <w:pPr>
        <w:ind w:left="4861" w:hanging="360"/>
      </w:pPr>
    </w:lvl>
    <w:lvl w:ilvl="7" w:tplc="08090019" w:tentative="1">
      <w:start w:val="1"/>
      <w:numFmt w:val="lowerLetter"/>
      <w:lvlText w:val="%8."/>
      <w:lvlJc w:val="left"/>
      <w:pPr>
        <w:ind w:left="5581" w:hanging="360"/>
      </w:pPr>
    </w:lvl>
    <w:lvl w:ilvl="8" w:tplc="0809001B" w:tentative="1">
      <w:start w:val="1"/>
      <w:numFmt w:val="lowerRoman"/>
      <w:lvlText w:val="%9."/>
      <w:lvlJc w:val="right"/>
      <w:pPr>
        <w:ind w:left="6301" w:hanging="180"/>
      </w:pPr>
    </w:lvl>
  </w:abstractNum>
  <w:abstractNum w:abstractNumId="3" w15:restartNumberingAfterBreak="0">
    <w:nsid w:val="63E76780"/>
    <w:multiLevelType w:val="hybridMultilevel"/>
    <w:tmpl w:val="4998B7A6"/>
    <w:lvl w:ilvl="0" w:tplc="04BCFCB4">
      <w:start w:val="5"/>
      <w:numFmt w:val="decimal"/>
      <w:lvlText w:val="%1."/>
      <w:lvlJc w:val="left"/>
      <w:pPr>
        <w:ind w:left="644" w:hanging="360"/>
      </w:pPr>
      <w:rPr>
        <w:rFonts w:asciiTheme="minorHAnsi" w:hAnsiTheme="minorHAnsi" w:cstheme="minorHAnsi" w:hint="default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6E1B5598"/>
    <w:multiLevelType w:val="hybridMultilevel"/>
    <w:tmpl w:val="C50285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3951668">
    <w:abstractNumId w:val="4"/>
  </w:num>
  <w:num w:numId="2" w16cid:durableId="1201670980">
    <w:abstractNumId w:val="3"/>
  </w:num>
  <w:num w:numId="3" w16cid:durableId="1501238199">
    <w:abstractNumId w:val="2"/>
  </w:num>
  <w:num w:numId="4" w16cid:durableId="1485195803">
    <w:abstractNumId w:val="1"/>
  </w:num>
  <w:num w:numId="5" w16cid:durableId="13646756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CwMDY0NjM2NTCwsTSyUdpeDU4uLM/DyQAqNaAPOi1kAsAAAA"/>
  </w:docVars>
  <w:rsids>
    <w:rsidRoot w:val="001946E3"/>
    <w:rsid w:val="00000E01"/>
    <w:rsid w:val="0000643E"/>
    <w:rsid w:val="00015919"/>
    <w:rsid w:val="00033359"/>
    <w:rsid w:val="0004509A"/>
    <w:rsid w:val="0004614F"/>
    <w:rsid w:val="00050D9E"/>
    <w:rsid w:val="0005688F"/>
    <w:rsid w:val="00056A00"/>
    <w:rsid w:val="00063349"/>
    <w:rsid w:val="000708A7"/>
    <w:rsid w:val="00083ACF"/>
    <w:rsid w:val="000940BA"/>
    <w:rsid w:val="000964FD"/>
    <w:rsid w:val="000A115D"/>
    <w:rsid w:val="000B3324"/>
    <w:rsid w:val="000B6726"/>
    <w:rsid w:val="000B7DB2"/>
    <w:rsid w:val="000C19CC"/>
    <w:rsid w:val="000C52B5"/>
    <w:rsid w:val="000C7D55"/>
    <w:rsid w:val="000E2FFC"/>
    <w:rsid w:val="001550D2"/>
    <w:rsid w:val="00171245"/>
    <w:rsid w:val="00173D35"/>
    <w:rsid w:val="0018266D"/>
    <w:rsid w:val="001946E3"/>
    <w:rsid w:val="001B3F13"/>
    <w:rsid w:val="001B5E4C"/>
    <w:rsid w:val="001B6D24"/>
    <w:rsid w:val="001E613E"/>
    <w:rsid w:val="001F3459"/>
    <w:rsid w:val="001F4625"/>
    <w:rsid w:val="002026FA"/>
    <w:rsid w:val="00205D35"/>
    <w:rsid w:val="00215636"/>
    <w:rsid w:val="00216446"/>
    <w:rsid w:val="00216BD0"/>
    <w:rsid w:val="00231796"/>
    <w:rsid w:val="00232834"/>
    <w:rsid w:val="0024252F"/>
    <w:rsid w:val="00255D2C"/>
    <w:rsid w:val="002A0638"/>
    <w:rsid w:val="002A542B"/>
    <w:rsid w:val="002B2BE5"/>
    <w:rsid w:val="002C16EA"/>
    <w:rsid w:val="002E6463"/>
    <w:rsid w:val="002F2BD1"/>
    <w:rsid w:val="00312CC0"/>
    <w:rsid w:val="00332418"/>
    <w:rsid w:val="00344390"/>
    <w:rsid w:val="003478E9"/>
    <w:rsid w:val="003549E6"/>
    <w:rsid w:val="00372B8B"/>
    <w:rsid w:val="003915F5"/>
    <w:rsid w:val="003B2DE4"/>
    <w:rsid w:val="003C075D"/>
    <w:rsid w:val="003C4B1D"/>
    <w:rsid w:val="003E4AF4"/>
    <w:rsid w:val="00403777"/>
    <w:rsid w:val="00404345"/>
    <w:rsid w:val="0044580C"/>
    <w:rsid w:val="00464078"/>
    <w:rsid w:val="00467FC3"/>
    <w:rsid w:val="00482D49"/>
    <w:rsid w:val="00491B10"/>
    <w:rsid w:val="00493E00"/>
    <w:rsid w:val="004D2AA2"/>
    <w:rsid w:val="004D365F"/>
    <w:rsid w:val="004E3A5E"/>
    <w:rsid w:val="004E5945"/>
    <w:rsid w:val="004E7545"/>
    <w:rsid w:val="004E758E"/>
    <w:rsid w:val="00515D09"/>
    <w:rsid w:val="00536839"/>
    <w:rsid w:val="005475C6"/>
    <w:rsid w:val="00550A7B"/>
    <w:rsid w:val="00556E13"/>
    <w:rsid w:val="00556E34"/>
    <w:rsid w:val="00576AF3"/>
    <w:rsid w:val="00592208"/>
    <w:rsid w:val="005945BB"/>
    <w:rsid w:val="005A27B4"/>
    <w:rsid w:val="005B0E91"/>
    <w:rsid w:val="005B683A"/>
    <w:rsid w:val="005E1017"/>
    <w:rsid w:val="005F0EC2"/>
    <w:rsid w:val="005F30E1"/>
    <w:rsid w:val="00611019"/>
    <w:rsid w:val="00623B38"/>
    <w:rsid w:val="006517F6"/>
    <w:rsid w:val="006735A6"/>
    <w:rsid w:val="00674C54"/>
    <w:rsid w:val="006C1DC1"/>
    <w:rsid w:val="006E7552"/>
    <w:rsid w:val="007038E7"/>
    <w:rsid w:val="00707B72"/>
    <w:rsid w:val="0073102C"/>
    <w:rsid w:val="00737003"/>
    <w:rsid w:val="00737231"/>
    <w:rsid w:val="0075258E"/>
    <w:rsid w:val="00762B02"/>
    <w:rsid w:val="00771014"/>
    <w:rsid w:val="00773A14"/>
    <w:rsid w:val="007873DE"/>
    <w:rsid w:val="007917A9"/>
    <w:rsid w:val="007B7FB7"/>
    <w:rsid w:val="007C3F41"/>
    <w:rsid w:val="007E3D7F"/>
    <w:rsid w:val="007F11E8"/>
    <w:rsid w:val="00801F7D"/>
    <w:rsid w:val="008175DF"/>
    <w:rsid w:val="0084353B"/>
    <w:rsid w:val="00872EA5"/>
    <w:rsid w:val="00873337"/>
    <w:rsid w:val="00880522"/>
    <w:rsid w:val="008B60FC"/>
    <w:rsid w:val="008C22B1"/>
    <w:rsid w:val="008D1F1F"/>
    <w:rsid w:val="008E019B"/>
    <w:rsid w:val="00905AD2"/>
    <w:rsid w:val="00924FCE"/>
    <w:rsid w:val="009256E0"/>
    <w:rsid w:val="00927711"/>
    <w:rsid w:val="00927972"/>
    <w:rsid w:val="00946896"/>
    <w:rsid w:val="00955931"/>
    <w:rsid w:val="00963838"/>
    <w:rsid w:val="00986750"/>
    <w:rsid w:val="009D473C"/>
    <w:rsid w:val="009D52EF"/>
    <w:rsid w:val="009E70CC"/>
    <w:rsid w:val="00A23279"/>
    <w:rsid w:val="00A32CBE"/>
    <w:rsid w:val="00A5186D"/>
    <w:rsid w:val="00A8661F"/>
    <w:rsid w:val="00A92246"/>
    <w:rsid w:val="00AC2872"/>
    <w:rsid w:val="00AC37F7"/>
    <w:rsid w:val="00AD1625"/>
    <w:rsid w:val="00AF6FB3"/>
    <w:rsid w:val="00B01ED3"/>
    <w:rsid w:val="00B31B1F"/>
    <w:rsid w:val="00B618EF"/>
    <w:rsid w:val="00B76936"/>
    <w:rsid w:val="00B871C2"/>
    <w:rsid w:val="00B96BC6"/>
    <w:rsid w:val="00B976FF"/>
    <w:rsid w:val="00BA1C5E"/>
    <w:rsid w:val="00BD7C77"/>
    <w:rsid w:val="00BE40DA"/>
    <w:rsid w:val="00BF50C2"/>
    <w:rsid w:val="00C1182E"/>
    <w:rsid w:val="00C27779"/>
    <w:rsid w:val="00C27B5C"/>
    <w:rsid w:val="00C3069D"/>
    <w:rsid w:val="00C45DC2"/>
    <w:rsid w:val="00C52B6F"/>
    <w:rsid w:val="00C54A01"/>
    <w:rsid w:val="00C75DBA"/>
    <w:rsid w:val="00C84433"/>
    <w:rsid w:val="00C95A00"/>
    <w:rsid w:val="00CA5952"/>
    <w:rsid w:val="00CB5A47"/>
    <w:rsid w:val="00CB7204"/>
    <w:rsid w:val="00CC0621"/>
    <w:rsid w:val="00CD43FE"/>
    <w:rsid w:val="00D026B2"/>
    <w:rsid w:val="00D24094"/>
    <w:rsid w:val="00D300BA"/>
    <w:rsid w:val="00D315C4"/>
    <w:rsid w:val="00D56BF6"/>
    <w:rsid w:val="00DC1662"/>
    <w:rsid w:val="00DC2771"/>
    <w:rsid w:val="00DD4B10"/>
    <w:rsid w:val="00DE2582"/>
    <w:rsid w:val="00E0564A"/>
    <w:rsid w:val="00E14793"/>
    <w:rsid w:val="00E306EC"/>
    <w:rsid w:val="00E74834"/>
    <w:rsid w:val="00E838BD"/>
    <w:rsid w:val="00E87F51"/>
    <w:rsid w:val="00EC7AA4"/>
    <w:rsid w:val="00ED6DE3"/>
    <w:rsid w:val="00EE0261"/>
    <w:rsid w:val="00F037F3"/>
    <w:rsid w:val="00F14853"/>
    <w:rsid w:val="00F2508A"/>
    <w:rsid w:val="00F25B12"/>
    <w:rsid w:val="00F5740F"/>
    <w:rsid w:val="00F613AB"/>
    <w:rsid w:val="00FA5A31"/>
    <w:rsid w:val="00FD5400"/>
    <w:rsid w:val="00FD7B41"/>
    <w:rsid w:val="00FF3654"/>
    <w:rsid w:val="0B6DFF8E"/>
    <w:rsid w:val="3A168563"/>
    <w:rsid w:val="51B66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656A8A"/>
  <w15:chartTrackingRefBased/>
  <w15:docId w15:val="{6A74ABB1-EDF5-42D5-8BA2-91486F265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6E3"/>
    <w:pPr>
      <w:spacing w:after="200" w:line="276" w:lineRule="auto"/>
    </w:pPr>
    <w:rPr>
      <w:rFonts w:eastAsiaTheme="minorEastAsia"/>
      <w:lang w:eastAsia="en-GB"/>
    </w:rPr>
  </w:style>
  <w:style w:type="paragraph" w:styleId="Heading4">
    <w:name w:val="heading 4"/>
    <w:basedOn w:val="Normal"/>
    <w:next w:val="Normal"/>
    <w:link w:val="Heading4Char"/>
    <w:qFormat/>
    <w:rsid w:val="00DC2771"/>
    <w:pPr>
      <w:keepNext/>
      <w:spacing w:after="0" w:line="240" w:lineRule="auto"/>
      <w:ind w:right="-961"/>
      <w:outlineLvl w:val="3"/>
    </w:pPr>
    <w:rPr>
      <w:rFonts w:ascii="Arial" w:eastAsia="Times New Roman" w:hAnsi="Arial" w:cs="Arial"/>
      <w:b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46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6E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946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6E3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946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6E3"/>
    <w:rPr>
      <w:rFonts w:eastAsiaTheme="minorEastAsia"/>
      <w:lang w:eastAsia="en-GB"/>
    </w:rPr>
  </w:style>
  <w:style w:type="paragraph" w:styleId="ListParagraph">
    <w:name w:val="List Paragraph"/>
    <w:basedOn w:val="Normal"/>
    <w:uiPriority w:val="34"/>
    <w:qFormat/>
    <w:rsid w:val="00C2777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277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36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365F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6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65F"/>
    <w:rPr>
      <w:rFonts w:eastAsiaTheme="minorEastAsia"/>
      <w:b/>
      <w:bCs/>
      <w:sz w:val="20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rsid w:val="00DC2771"/>
    <w:rPr>
      <w:rFonts w:ascii="Arial" w:eastAsia="Times New Roman" w:hAnsi="Arial" w:cs="Arial"/>
      <w:b/>
      <w:szCs w:val="24"/>
    </w:rPr>
  </w:style>
  <w:style w:type="paragraph" w:styleId="Revision">
    <w:name w:val="Revision"/>
    <w:hidden/>
    <w:uiPriority w:val="99"/>
    <w:semiHidden/>
    <w:rsid w:val="007873DE"/>
    <w:pPr>
      <w:spacing w:after="0" w:line="240" w:lineRule="auto"/>
    </w:pPr>
    <w:rPr>
      <w:rFonts w:eastAsiaTheme="minorEastAsia"/>
      <w:lang w:eastAsia="en-GB"/>
    </w:rPr>
  </w:style>
  <w:style w:type="character" w:styleId="Mention">
    <w:name w:val="Mention"/>
    <w:basedOn w:val="DefaultParagraphFont"/>
    <w:uiPriority w:val="99"/>
    <w:unhideWhenUsed/>
    <w:rsid w:val="000A115D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3.jpg"/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aaf35b1-80a8-48e7-9d03-c612add1997b" xsi:nil="true"/>
    <lcf76f155ced4ddcb4097134ff3c332f xmlns="7dfcb644-032d-4499-a849-98973c3cd8ee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345E206126C847A209215DE63BA1C1" ma:contentTypeVersion="18" ma:contentTypeDescription="Create a new document." ma:contentTypeScope="" ma:versionID="333be9cd42159b9f707f8ffd020f81f5">
  <xsd:schema xmlns:xsd="http://www.w3.org/2001/XMLSchema" xmlns:xs="http://www.w3.org/2001/XMLSchema" xmlns:p="http://schemas.microsoft.com/office/2006/metadata/properties" xmlns:ns2="7dfcb644-032d-4499-a849-98973c3cd8ee" xmlns:ns3="dc849130-d6ca-4123-a969-d4e38e01266d" xmlns:ns4="4aaf35b1-80a8-48e7-9d03-c612add1997b" targetNamespace="http://schemas.microsoft.com/office/2006/metadata/properties" ma:root="true" ma:fieldsID="2f400e74df1d0d0dd0e43164a1389d63" ns2:_="" ns3:_="" ns4:_="">
    <xsd:import namespace="7dfcb644-032d-4499-a849-98973c3cd8ee"/>
    <xsd:import namespace="dc849130-d6ca-4123-a969-d4e38e01266d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fcb644-032d-4499-a849-98973c3cd8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849130-d6ca-4123-a969-d4e38e01266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d3d1bd02-bbc1-4e97-9e05-e2458146e41d}" ma:internalName="TaxCatchAll" ma:showField="CatchAllData" ma:web="dc849130-d6ca-4123-a969-d4e38e0126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4F0E61-51EC-4AFE-A796-327287D1614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0F0AC25-0E4F-4575-804B-80195AABCDEF}">
  <ds:schemaRefs>
    <ds:schemaRef ds:uri="http://schemas.microsoft.com/office/2006/metadata/properties"/>
    <ds:schemaRef ds:uri="http://schemas.microsoft.com/office/infopath/2007/PartnerControls"/>
    <ds:schemaRef ds:uri="4aaf35b1-80a8-48e7-9d03-c612add1997b"/>
    <ds:schemaRef ds:uri="7dfcb644-032d-4499-a849-98973c3cd8ee"/>
  </ds:schemaRefs>
</ds:datastoreItem>
</file>

<file path=customXml/itemProps3.xml><?xml version="1.0" encoding="utf-8"?>
<ds:datastoreItem xmlns:ds="http://schemas.openxmlformats.org/officeDocument/2006/customXml" ds:itemID="{A87D822C-B44E-4A47-86EF-F2D937AB5F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fcb644-032d-4499-a849-98973c3cd8ee"/>
    <ds:schemaRef ds:uri="dc849130-d6ca-4123-a969-d4e38e01266d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909438B-E2FC-42EC-8D87-389ADCA789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Suff</dc:creator>
  <cp:keywords/>
  <dc:description/>
  <cp:lastModifiedBy>Jenny Carter</cp:lastModifiedBy>
  <cp:revision>3</cp:revision>
  <cp:lastPrinted>2021-07-12T09:38:00Z</cp:lastPrinted>
  <dcterms:created xsi:type="dcterms:W3CDTF">2024-02-29T15:37:00Z</dcterms:created>
  <dcterms:modified xsi:type="dcterms:W3CDTF">2024-02-29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345E206126C847A209215DE63BA1C1</vt:lpwstr>
  </property>
  <property fmtid="{D5CDD505-2E9C-101B-9397-08002B2CF9AE}" pid="3" name="MediaServiceImageTags">
    <vt:lpwstr/>
  </property>
  <property fmtid="{D5CDD505-2E9C-101B-9397-08002B2CF9AE}" pid="4" name="GrammarlyDocumentId">
    <vt:lpwstr>3174eb2254d8760b7d2886a0f928da050092be0fb005b5c8af088ab4520c524d</vt:lpwstr>
  </property>
</Properties>
</file>